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916CD" w14:textId="77777777" w:rsidR="00986F28" w:rsidRDefault="00F63756" w:rsidP="00986F28">
      <w:pPr>
        <w:jc w:val="both"/>
        <w:rPr>
          <w:rFonts w:asciiTheme="majorBidi" w:hAnsiTheme="majorBidi" w:cstheme="majorBidi"/>
          <w:b/>
          <w:sz w:val="20"/>
          <w:szCs w:val="20"/>
        </w:rPr>
      </w:pPr>
      <w:bookmarkStart w:id="0" w:name="_Hlk131316789"/>
      <w:bookmarkStart w:id="1" w:name="_Hlk131316693"/>
      <w:r w:rsidRPr="00986F28">
        <w:rPr>
          <w:rFonts w:asciiTheme="majorBidi" w:hAnsiTheme="majorBidi" w:cstheme="majorBidi"/>
          <w:b/>
          <w:sz w:val="24"/>
          <w:szCs w:val="24"/>
        </w:rPr>
        <w:t>Appendix A</w:t>
      </w:r>
      <w:r w:rsidR="00717DE7" w:rsidRPr="00986F28">
        <w:rPr>
          <w:rFonts w:asciiTheme="majorBidi" w:hAnsiTheme="majorBidi" w:cstheme="majorBidi"/>
          <w:b/>
          <w:sz w:val="24"/>
          <w:szCs w:val="24"/>
        </w:rPr>
        <w:t>1</w:t>
      </w:r>
      <w:r w:rsidRPr="00986F28">
        <w:rPr>
          <w:rFonts w:asciiTheme="majorBidi" w:hAnsiTheme="majorBidi" w:cstheme="majorBidi"/>
          <w:b/>
          <w:sz w:val="24"/>
          <w:szCs w:val="24"/>
        </w:rPr>
        <w:t>: Tasks list</w:t>
      </w:r>
      <w:r w:rsidR="00540C33" w:rsidRPr="00986F28">
        <w:rPr>
          <w:rFonts w:asciiTheme="majorBidi" w:hAnsiTheme="majorBidi" w:cstheme="majorBidi"/>
          <w:b/>
          <w:sz w:val="24"/>
          <w:szCs w:val="24"/>
        </w:rPr>
        <w:t>:</w:t>
      </w:r>
      <w:r w:rsidR="00540C33" w:rsidRPr="00D05FE0">
        <w:rPr>
          <w:rFonts w:asciiTheme="majorBidi" w:hAnsiTheme="majorBidi" w:cstheme="majorBidi"/>
          <w:b/>
          <w:sz w:val="20"/>
          <w:szCs w:val="20"/>
        </w:rPr>
        <w:t xml:space="preserve"> </w:t>
      </w:r>
      <w:bookmarkStart w:id="2" w:name="_Hlk111812520"/>
    </w:p>
    <w:p w14:paraId="7EC7E678" w14:textId="3AF1D84B" w:rsidR="00540C33" w:rsidRDefault="00540C33" w:rsidP="00986F28">
      <w:pPr>
        <w:jc w:val="both"/>
        <w:rPr>
          <w:rFonts w:asciiTheme="majorBidi" w:hAnsiTheme="majorBidi" w:cstheme="majorBidi"/>
          <w:bCs/>
          <w:sz w:val="20"/>
          <w:szCs w:val="20"/>
        </w:rPr>
      </w:pPr>
      <w:r w:rsidRPr="00D05FE0">
        <w:rPr>
          <w:rFonts w:asciiTheme="majorBidi" w:hAnsiTheme="majorBidi" w:cstheme="majorBidi"/>
          <w:bCs/>
          <w:sz w:val="20"/>
          <w:szCs w:val="20"/>
        </w:rPr>
        <w:t>The difficulty is formed on the total number of actions in a task. In some tasks</w:t>
      </w:r>
      <w:r w:rsidR="00D05FE0" w:rsidRPr="00D05FE0">
        <w:rPr>
          <w:rFonts w:asciiTheme="majorBidi" w:hAnsiTheme="majorBidi" w:cstheme="majorBidi"/>
          <w:bCs/>
          <w:sz w:val="20"/>
          <w:szCs w:val="20"/>
        </w:rPr>
        <w:t>,</w:t>
      </w:r>
      <w:r w:rsidRPr="00D05FE0">
        <w:rPr>
          <w:rFonts w:asciiTheme="majorBidi" w:hAnsiTheme="majorBidi" w:cstheme="majorBidi"/>
          <w:bCs/>
          <w:sz w:val="20"/>
          <w:szCs w:val="20"/>
        </w:rPr>
        <w:t xml:space="preserve"> users were instructed to repeat the task and that </w:t>
      </w:r>
      <w:r w:rsidR="00D05FE0" w:rsidRPr="00D05FE0">
        <w:rPr>
          <w:rFonts w:asciiTheme="majorBidi" w:hAnsiTheme="majorBidi" w:cstheme="majorBidi"/>
          <w:bCs/>
          <w:sz w:val="20"/>
          <w:szCs w:val="20"/>
        </w:rPr>
        <w:t>repetition</w:t>
      </w:r>
      <w:r w:rsidRPr="00D05FE0">
        <w:rPr>
          <w:rFonts w:asciiTheme="majorBidi" w:hAnsiTheme="majorBidi" w:cstheme="majorBidi"/>
          <w:bCs/>
          <w:sz w:val="20"/>
          <w:szCs w:val="20"/>
        </w:rPr>
        <w:t xml:space="preserve"> is </w:t>
      </w:r>
      <w:r w:rsidR="00D05FE0" w:rsidRPr="00D05FE0">
        <w:rPr>
          <w:rFonts w:asciiTheme="majorBidi" w:hAnsiTheme="majorBidi" w:cstheme="majorBidi"/>
          <w:bCs/>
          <w:sz w:val="20"/>
          <w:szCs w:val="20"/>
        </w:rPr>
        <w:t>considered</w:t>
      </w:r>
      <w:r w:rsidRPr="00D05FE0">
        <w:rPr>
          <w:rFonts w:asciiTheme="majorBidi" w:hAnsiTheme="majorBidi" w:cstheme="majorBidi"/>
          <w:bCs/>
          <w:sz w:val="20"/>
          <w:szCs w:val="20"/>
        </w:rPr>
        <w:t xml:space="preserve"> an </w:t>
      </w:r>
      <w:r w:rsidR="00BA3283" w:rsidRPr="00D05FE0">
        <w:rPr>
          <w:rFonts w:asciiTheme="majorBidi" w:hAnsiTheme="majorBidi" w:cstheme="majorBidi"/>
          <w:bCs/>
          <w:sz w:val="20"/>
          <w:szCs w:val="20"/>
        </w:rPr>
        <w:t>action.</w:t>
      </w:r>
      <w:r w:rsidR="00717DE7" w:rsidRPr="00D05FE0">
        <w:rPr>
          <w:rFonts w:asciiTheme="majorBidi" w:hAnsiTheme="majorBidi" w:cstheme="majorBidi"/>
          <w:bCs/>
          <w:sz w:val="20"/>
          <w:szCs w:val="20"/>
        </w:rPr>
        <w:t xml:space="preserve"> </w:t>
      </w:r>
    </w:p>
    <w:tbl>
      <w:tblPr>
        <w:tblStyle w:val="TableGrid"/>
        <w:tblW w:w="5058" w:type="dxa"/>
        <w:tblLayout w:type="fixed"/>
        <w:tblLook w:val="04A0" w:firstRow="1" w:lastRow="0" w:firstColumn="1" w:lastColumn="0" w:noHBand="0" w:noVBand="1"/>
      </w:tblPr>
      <w:tblGrid>
        <w:gridCol w:w="558"/>
        <w:gridCol w:w="3420"/>
        <w:gridCol w:w="1080"/>
      </w:tblGrid>
      <w:tr w:rsidR="00D54DC9" w:rsidRPr="00147895" w14:paraId="69DDE895" w14:textId="77777777" w:rsidTr="00986F28">
        <w:tc>
          <w:tcPr>
            <w:tcW w:w="558" w:type="dxa"/>
          </w:tcPr>
          <w:p w14:paraId="30981B7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bookmarkStart w:id="3" w:name="_Hlk131316819"/>
            <w:bookmarkEnd w:id="0"/>
            <w:r w:rsidRPr="00147895">
              <w:rPr>
                <w:rFonts w:asciiTheme="majorBidi" w:hAnsiTheme="majorBidi" w:cstheme="majorBidi"/>
                <w:b/>
                <w:sz w:val="20"/>
                <w:szCs w:val="20"/>
              </w:rPr>
              <w:t>S.</w:t>
            </w:r>
          </w:p>
          <w:p w14:paraId="56622DB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/>
                <w:sz w:val="20"/>
                <w:szCs w:val="20"/>
              </w:rPr>
              <w:t>NO</w:t>
            </w:r>
          </w:p>
        </w:tc>
        <w:tc>
          <w:tcPr>
            <w:tcW w:w="3420" w:type="dxa"/>
          </w:tcPr>
          <w:p w14:paraId="0F81D4DA" w14:textId="0323F102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/>
                <w:sz w:val="20"/>
                <w:szCs w:val="20"/>
              </w:rPr>
              <w:t>TASKS descriptions</w:t>
            </w:r>
          </w:p>
        </w:tc>
        <w:tc>
          <w:tcPr>
            <w:tcW w:w="1080" w:type="dxa"/>
          </w:tcPr>
          <w:p w14:paraId="02CF683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/>
                <w:sz w:val="20"/>
                <w:szCs w:val="20"/>
              </w:rPr>
              <w:t>Difficulty Index</w:t>
            </w:r>
          </w:p>
        </w:tc>
      </w:tr>
      <w:tr w:rsidR="00D54DC9" w:rsidRPr="00147895" w14:paraId="2CB8FD37" w14:textId="77777777" w:rsidTr="00986F28">
        <w:tc>
          <w:tcPr>
            <w:tcW w:w="558" w:type="dxa"/>
          </w:tcPr>
          <w:p w14:paraId="01309DD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</w:t>
            </w:r>
          </w:p>
        </w:tc>
        <w:tc>
          <w:tcPr>
            <w:tcW w:w="3420" w:type="dxa"/>
          </w:tcPr>
          <w:p w14:paraId="4123CEF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tart Microsoft word 2010.</w:t>
            </w:r>
          </w:p>
        </w:tc>
        <w:tc>
          <w:tcPr>
            <w:tcW w:w="1080" w:type="dxa"/>
          </w:tcPr>
          <w:p w14:paraId="15C7CAB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</w:tr>
      <w:tr w:rsidR="00D54DC9" w:rsidRPr="00147895" w14:paraId="00679C03" w14:textId="77777777" w:rsidTr="00986F28">
        <w:tc>
          <w:tcPr>
            <w:tcW w:w="558" w:type="dxa"/>
          </w:tcPr>
          <w:p w14:paraId="4FD6F0E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</w:t>
            </w:r>
          </w:p>
        </w:tc>
        <w:tc>
          <w:tcPr>
            <w:tcW w:w="3420" w:type="dxa"/>
          </w:tcPr>
          <w:p w14:paraId="03E5E56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ave the document.</w:t>
            </w:r>
          </w:p>
          <w:p w14:paraId="259D8AF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On desktop. </w:t>
            </w:r>
          </w:p>
          <w:p w14:paraId="27E7E4B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Word Document format.</w:t>
            </w:r>
          </w:p>
          <w:p w14:paraId="063E1DE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With default name which may be doc1.</w:t>
            </w:r>
          </w:p>
        </w:tc>
        <w:tc>
          <w:tcPr>
            <w:tcW w:w="1080" w:type="dxa"/>
          </w:tcPr>
          <w:p w14:paraId="180E874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</w:tr>
      <w:tr w:rsidR="00D54DC9" w:rsidRPr="00147895" w14:paraId="57EC28D6" w14:textId="77777777" w:rsidTr="00986F28">
        <w:tc>
          <w:tcPr>
            <w:tcW w:w="558" w:type="dxa"/>
          </w:tcPr>
          <w:p w14:paraId="21D8D8F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</w:t>
            </w:r>
          </w:p>
        </w:tc>
        <w:tc>
          <w:tcPr>
            <w:tcW w:w="3420" w:type="dxa"/>
          </w:tcPr>
          <w:p w14:paraId="17072B5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Open document named “WELCOME COMSATS” location at desktop.</w:t>
            </w:r>
          </w:p>
        </w:tc>
        <w:tc>
          <w:tcPr>
            <w:tcW w:w="1080" w:type="dxa"/>
          </w:tcPr>
          <w:p w14:paraId="091724D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5AD1E0C1" w14:textId="77777777" w:rsidTr="00986F28">
        <w:tc>
          <w:tcPr>
            <w:tcW w:w="558" w:type="dxa"/>
          </w:tcPr>
          <w:p w14:paraId="19E77B7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</w:t>
            </w:r>
          </w:p>
        </w:tc>
        <w:tc>
          <w:tcPr>
            <w:tcW w:w="3420" w:type="dxa"/>
          </w:tcPr>
          <w:p w14:paraId="6077BF3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On document WELCOME COMSATS.</w:t>
            </w:r>
          </w:p>
          <w:p w14:paraId="6CEFBC6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et margin to Moderate.</w:t>
            </w:r>
          </w:p>
          <w:p w14:paraId="441ACAC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Orientation to portrait. </w:t>
            </w:r>
          </w:p>
          <w:p w14:paraId="52E2F42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ize to legal.</w:t>
            </w:r>
          </w:p>
          <w:p w14:paraId="67BDB2F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olumn one. </w:t>
            </w:r>
          </w:p>
        </w:tc>
        <w:tc>
          <w:tcPr>
            <w:tcW w:w="1080" w:type="dxa"/>
          </w:tcPr>
          <w:p w14:paraId="73889BE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</w:p>
        </w:tc>
      </w:tr>
      <w:tr w:rsidR="00D54DC9" w:rsidRPr="00147895" w14:paraId="3F294A20" w14:textId="77777777" w:rsidTr="00986F28">
        <w:tc>
          <w:tcPr>
            <w:tcW w:w="558" w:type="dxa"/>
          </w:tcPr>
          <w:p w14:paraId="40A8456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5</w:t>
            </w:r>
          </w:p>
        </w:tc>
        <w:tc>
          <w:tcPr>
            <w:tcW w:w="3420" w:type="dxa"/>
          </w:tcPr>
          <w:p w14:paraId="127C1D00" w14:textId="40C02E81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1.</w:t>
            </w:r>
            <w:r w:rsidR="00986F2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et hyphenation to automatic.(right side of column option). </w:t>
            </w:r>
          </w:p>
          <w:p w14:paraId="3E713788" w14:textId="27C4D6EB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="00986F2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.Activate trackchanges option.</w:t>
            </w:r>
          </w:p>
          <w:p w14:paraId="186C2E8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how/hide review pane. </w:t>
            </w:r>
          </w:p>
          <w:p w14:paraId="0941CDE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 Final show markup option set original.</w:t>
            </w:r>
          </w:p>
          <w:p w14:paraId="3C840C9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Deactivate trackchanges.</w:t>
            </w:r>
          </w:p>
        </w:tc>
        <w:tc>
          <w:tcPr>
            <w:tcW w:w="1080" w:type="dxa"/>
          </w:tcPr>
          <w:p w14:paraId="30E43DF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</w:p>
        </w:tc>
      </w:tr>
      <w:tr w:rsidR="00D54DC9" w:rsidRPr="00147895" w14:paraId="14AC8A43" w14:textId="77777777" w:rsidTr="00986F28">
        <w:tc>
          <w:tcPr>
            <w:tcW w:w="558" w:type="dxa"/>
          </w:tcPr>
          <w:p w14:paraId="2E0D85F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6</w:t>
            </w:r>
          </w:p>
        </w:tc>
        <w:tc>
          <w:tcPr>
            <w:tcW w:w="3420" w:type="dxa"/>
          </w:tcPr>
          <w:p w14:paraId="57D9347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elect ,select All  document (on ribbon rightmost option)</w:t>
            </w:r>
          </w:p>
          <w:p w14:paraId="42BF7E7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hange font to “Times New Roman”.</w:t>
            </w:r>
          </w:p>
          <w:p w14:paraId="476494D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Font size to 12.</w:t>
            </w:r>
          </w:p>
          <w:p w14:paraId="78AFF47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elect 3rd paragraph.</w:t>
            </w:r>
          </w:p>
          <w:p w14:paraId="1142880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talicize(ITALIC) the 3rd  paragraph.</w:t>
            </w:r>
          </w:p>
          <w:p w14:paraId="4069EFE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hange case to upper case.</w:t>
            </w:r>
          </w:p>
          <w:p w14:paraId="3B26407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Use strikethrough option. </w:t>
            </w:r>
          </w:p>
          <w:p w14:paraId="45833E1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Highlight with yellow color.</w:t>
            </w:r>
          </w:p>
        </w:tc>
        <w:tc>
          <w:tcPr>
            <w:tcW w:w="1080" w:type="dxa"/>
          </w:tcPr>
          <w:p w14:paraId="56F1C8A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14</w:t>
            </w:r>
          </w:p>
        </w:tc>
      </w:tr>
      <w:tr w:rsidR="00D54DC9" w:rsidRPr="00147895" w14:paraId="16D9142E" w14:textId="77777777" w:rsidTr="00986F28">
        <w:tc>
          <w:tcPr>
            <w:tcW w:w="558" w:type="dxa"/>
          </w:tcPr>
          <w:p w14:paraId="3A40F80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7</w:t>
            </w:r>
          </w:p>
        </w:tc>
        <w:tc>
          <w:tcPr>
            <w:tcW w:w="3420" w:type="dxa"/>
          </w:tcPr>
          <w:p w14:paraId="69779CD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pply undo  3 times and then single redo option.</w:t>
            </w:r>
          </w:p>
        </w:tc>
        <w:tc>
          <w:tcPr>
            <w:tcW w:w="1080" w:type="dxa"/>
          </w:tcPr>
          <w:p w14:paraId="2CC82FA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3C9B36B7" w14:textId="77777777" w:rsidTr="00986F28">
        <w:tc>
          <w:tcPr>
            <w:tcW w:w="558" w:type="dxa"/>
          </w:tcPr>
          <w:p w14:paraId="20E7DB8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8</w:t>
            </w:r>
          </w:p>
        </w:tc>
        <w:tc>
          <w:tcPr>
            <w:tcW w:w="3420" w:type="dxa"/>
          </w:tcPr>
          <w:p w14:paraId="79DD104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ut the “Established/charter”   heading with data and paste it under the “vision” heading paragraph .</w:t>
            </w:r>
          </w:p>
        </w:tc>
        <w:tc>
          <w:tcPr>
            <w:tcW w:w="1080" w:type="dxa"/>
          </w:tcPr>
          <w:p w14:paraId="30C6258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716727D5" w14:textId="77777777" w:rsidTr="00986F28">
        <w:tc>
          <w:tcPr>
            <w:tcW w:w="558" w:type="dxa"/>
          </w:tcPr>
          <w:p w14:paraId="298ECF9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9</w:t>
            </w:r>
          </w:p>
        </w:tc>
        <w:tc>
          <w:tcPr>
            <w:tcW w:w="3420" w:type="dxa"/>
          </w:tcPr>
          <w:p w14:paraId="66BDB34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hange the font color of word “Established/charter” to red.</w:t>
            </w:r>
          </w:p>
          <w:p w14:paraId="1693C78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rough apply format painter  change color of word “mission to red. </w:t>
            </w:r>
          </w:p>
          <w:p w14:paraId="3E5AF90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pply Clear formatting on word “Established/charter” </w:t>
            </w:r>
          </w:p>
        </w:tc>
        <w:tc>
          <w:tcPr>
            <w:tcW w:w="1080" w:type="dxa"/>
          </w:tcPr>
          <w:p w14:paraId="4310AA6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</w:p>
        </w:tc>
      </w:tr>
      <w:tr w:rsidR="00D54DC9" w:rsidRPr="00147895" w14:paraId="4F1F3782" w14:textId="77777777" w:rsidTr="00986F28">
        <w:tc>
          <w:tcPr>
            <w:tcW w:w="558" w:type="dxa"/>
          </w:tcPr>
          <w:p w14:paraId="1D70097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0</w:t>
            </w:r>
          </w:p>
        </w:tc>
        <w:tc>
          <w:tcPr>
            <w:tcW w:w="3420" w:type="dxa"/>
          </w:tcPr>
          <w:p w14:paraId="6E281A6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pply text effect option on word “Historical Perspective”. </w:t>
            </w:r>
          </w:p>
          <w:p w14:paraId="138AE60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hange style to heading 1.</w:t>
            </w:r>
          </w:p>
        </w:tc>
        <w:tc>
          <w:tcPr>
            <w:tcW w:w="1080" w:type="dxa"/>
          </w:tcPr>
          <w:p w14:paraId="52A6412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23546C6A" w14:textId="77777777" w:rsidTr="00986F28">
        <w:tc>
          <w:tcPr>
            <w:tcW w:w="558" w:type="dxa"/>
          </w:tcPr>
          <w:p w14:paraId="7BA1601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1</w:t>
            </w:r>
          </w:p>
        </w:tc>
        <w:tc>
          <w:tcPr>
            <w:tcW w:w="3420" w:type="dxa"/>
          </w:tcPr>
          <w:p w14:paraId="78F0922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On title “CIIT’s History and Quick Facts”.</w:t>
            </w:r>
          </w:p>
          <w:p w14:paraId="40247BD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Use  wordart  (fill- tan text 2- outline background 2) which is first in list </w:t>
            </w:r>
          </w:p>
        </w:tc>
        <w:tc>
          <w:tcPr>
            <w:tcW w:w="1080" w:type="dxa"/>
          </w:tcPr>
          <w:p w14:paraId="52AF1F6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4B4729EE" w14:textId="77777777" w:rsidTr="00986F28">
        <w:tc>
          <w:tcPr>
            <w:tcW w:w="558" w:type="dxa"/>
          </w:tcPr>
          <w:p w14:paraId="78CFE89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2</w:t>
            </w:r>
          </w:p>
        </w:tc>
        <w:tc>
          <w:tcPr>
            <w:tcW w:w="3420" w:type="dxa"/>
          </w:tcPr>
          <w:p w14:paraId="5B1B9B2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elect first two paragraphs.</w:t>
            </w:r>
          </w:p>
          <w:p w14:paraId="4D1C62B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lign justified </w:t>
            </w:r>
          </w:p>
          <w:p w14:paraId="5503D2C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.5 line spacing </w:t>
            </w:r>
          </w:p>
          <w:p w14:paraId="0EB932D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crease indent two clicks (8 points)</w:t>
            </w:r>
          </w:p>
        </w:tc>
        <w:tc>
          <w:tcPr>
            <w:tcW w:w="1080" w:type="dxa"/>
          </w:tcPr>
          <w:p w14:paraId="71E1590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6D21F88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</w:p>
        </w:tc>
      </w:tr>
      <w:tr w:rsidR="00D54DC9" w:rsidRPr="00147895" w14:paraId="4405376B" w14:textId="77777777" w:rsidTr="00986F28">
        <w:tc>
          <w:tcPr>
            <w:tcW w:w="558" w:type="dxa"/>
          </w:tcPr>
          <w:p w14:paraId="04206AC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3</w:t>
            </w:r>
          </w:p>
        </w:tc>
        <w:tc>
          <w:tcPr>
            <w:tcW w:w="3420" w:type="dxa"/>
          </w:tcPr>
          <w:p w14:paraId="6AADFE0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 data of  “Established/charter” heading.</w:t>
            </w:r>
          </w:p>
          <w:p w14:paraId="2FF8592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In 1998 make 8 to SUPERSCRIPT  and </w:t>
            </w:r>
          </w:p>
          <w:p w14:paraId="6580B62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 2000  make last 0  SUBSCRIPT.</w:t>
            </w:r>
          </w:p>
        </w:tc>
        <w:tc>
          <w:tcPr>
            <w:tcW w:w="1080" w:type="dxa"/>
          </w:tcPr>
          <w:p w14:paraId="15D914F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37731BAF" w14:textId="77777777" w:rsidTr="00986F28">
        <w:tc>
          <w:tcPr>
            <w:tcW w:w="558" w:type="dxa"/>
          </w:tcPr>
          <w:p w14:paraId="172BE3D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4</w:t>
            </w:r>
          </w:p>
          <w:p w14:paraId="09D1163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14:paraId="354CE9C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onvert to text the table1.</w:t>
            </w:r>
          </w:p>
          <w:p w14:paraId="62B270C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pply bullets on text which is just converted from table1.</w:t>
            </w:r>
          </w:p>
          <w:p w14:paraId="729D868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Sort these bulleted data in descending order.</w:t>
            </w:r>
          </w:p>
        </w:tc>
        <w:tc>
          <w:tcPr>
            <w:tcW w:w="1080" w:type="dxa"/>
          </w:tcPr>
          <w:p w14:paraId="203F4CD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</w:p>
        </w:tc>
      </w:tr>
      <w:tr w:rsidR="00D54DC9" w:rsidRPr="00147895" w14:paraId="47EF8CAC" w14:textId="77777777" w:rsidTr="00986F28">
        <w:tc>
          <w:tcPr>
            <w:tcW w:w="558" w:type="dxa"/>
          </w:tcPr>
          <w:p w14:paraId="55F9EB0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5</w:t>
            </w:r>
          </w:p>
        </w:tc>
        <w:tc>
          <w:tcPr>
            <w:tcW w:w="3420" w:type="dxa"/>
          </w:tcPr>
          <w:p w14:paraId="6FBA5F4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Make quick parts of the bulleted data (table that is convert to text)</w:t>
            </w:r>
          </w:p>
          <w:p w14:paraId="5BE7258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Use this quick part just under the original bulleted list.</w:t>
            </w:r>
          </w:p>
        </w:tc>
        <w:tc>
          <w:tcPr>
            <w:tcW w:w="1080" w:type="dxa"/>
          </w:tcPr>
          <w:p w14:paraId="4D977EF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</w:p>
        </w:tc>
      </w:tr>
      <w:tr w:rsidR="00D54DC9" w:rsidRPr="00147895" w14:paraId="11560BC9" w14:textId="77777777" w:rsidTr="00986F28">
        <w:tc>
          <w:tcPr>
            <w:tcW w:w="558" w:type="dxa"/>
          </w:tcPr>
          <w:p w14:paraId="4BF4776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6</w:t>
            </w:r>
          </w:p>
        </w:tc>
        <w:tc>
          <w:tcPr>
            <w:tcW w:w="3420" w:type="dxa"/>
          </w:tcPr>
          <w:p w14:paraId="7C94965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fter the  quick part  </w:t>
            </w:r>
          </w:p>
          <w:p w14:paraId="6B59244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Insert Object of bitmap type( write A in paint working area) </w:t>
            </w:r>
          </w:p>
          <w:p w14:paraId="55D0D3E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sert date just after  the last  paragraph which is ended with word govt and community group.</w:t>
            </w:r>
          </w:p>
        </w:tc>
        <w:tc>
          <w:tcPr>
            <w:tcW w:w="1080" w:type="dxa"/>
          </w:tcPr>
          <w:p w14:paraId="475E8D0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11</w:t>
            </w:r>
          </w:p>
        </w:tc>
      </w:tr>
      <w:tr w:rsidR="00D54DC9" w:rsidRPr="00147895" w14:paraId="03F19CE4" w14:textId="77777777" w:rsidTr="00986F28">
        <w:tc>
          <w:tcPr>
            <w:tcW w:w="558" w:type="dxa"/>
          </w:tcPr>
          <w:p w14:paraId="2D0ECC4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7</w:t>
            </w:r>
          </w:p>
        </w:tc>
        <w:tc>
          <w:tcPr>
            <w:tcW w:w="3420" w:type="dxa"/>
          </w:tcPr>
          <w:p w14:paraId="2BBE8FD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sert symbol any e.g.@ after date and time inserted in last paragraph.</w:t>
            </w:r>
          </w:p>
        </w:tc>
        <w:tc>
          <w:tcPr>
            <w:tcW w:w="1080" w:type="dxa"/>
          </w:tcPr>
          <w:p w14:paraId="48A1D83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</w:tr>
      <w:tr w:rsidR="00D54DC9" w:rsidRPr="00147895" w14:paraId="2F044535" w14:textId="77777777" w:rsidTr="00986F28">
        <w:tc>
          <w:tcPr>
            <w:tcW w:w="558" w:type="dxa"/>
          </w:tcPr>
          <w:p w14:paraId="671C8C8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8</w:t>
            </w:r>
          </w:p>
        </w:tc>
        <w:tc>
          <w:tcPr>
            <w:tcW w:w="3420" w:type="dxa"/>
          </w:tcPr>
          <w:p w14:paraId="4D48E02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sert an equation any e.g. area of circle after symbol inserted in last paragraph.</w:t>
            </w:r>
          </w:p>
        </w:tc>
        <w:tc>
          <w:tcPr>
            <w:tcW w:w="1080" w:type="dxa"/>
          </w:tcPr>
          <w:p w14:paraId="7FCB22D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</w:tr>
      <w:tr w:rsidR="00D54DC9" w:rsidRPr="00147895" w14:paraId="2D1DFD53" w14:textId="77777777" w:rsidTr="00986F28">
        <w:tc>
          <w:tcPr>
            <w:tcW w:w="558" w:type="dxa"/>
          </w:tcPr>
          <w:p w14:paraId="51DFD79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19</w:t>
            </w:r>
          </w:p>
        </w:tc>
        <w:tc>
          <w:tcPr>
            <w:tcW w:w="3420" w:type="dxa"/>
          </w:tcPr>
          <w:p w14:paraId="135EDE2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elect last paragraph.</w:t>
            </w:r>
          </w:p>
          <w:p w14:paraId="397D424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pply paragraph border of type box  </w:t>
            </w:r>
          </w:p>
          <w:p w14:paraId="15647BE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nd 3-D page border on all pages</w:t>
            </w:r>
          </w:p>
          <w:p w14:paraId="4AF22C2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pply red paragraph shading.</w:t>
            </w:r>
          </w:p>
        </w:tc>
        <w:tc>
          <w:tcPr>
            <w:tcW w:w="1080" w:type="dxa"/>
          </w:tcPr>
          <w:p w14:paraId="4794A8D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11</w:t>
            </w:r>
          </w:p>
        </w:tc>
      </w:tr>
      <w:tr w:rsidR="00D54DC9" w:rsidRPr="00147895" w14:paraId="35E7C614" w14:textId="77777777" w:rsidTr="00986F28">
        <w:tc>
          <w:tcPr>
            <w:tcW w:w="558" w:type="dxa"/>
          </w:tcPr>
          <w:p w14:paraId="728C1BF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0</w:t>
            </w:r>
          </w:p>
        </w:tc>
        <w:tc>
          <w:tcPr>
            <w:tcW w:w="3420" w:type="dxa"/>
          </w:tcPr>
          <w:p w14:paraId="041A93A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et water mark of type  “Don’t copy” </w:t>
            </w:r>
          </w:p>
          <w:p w14:paraId="0A9F1FF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nd page color of  light green from standard colors.</w:t>
            </w:r>
          </w:p>
          <w:p w14:paraId="15995C2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7245A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</w:tr>
      <w:tr w:rsidR="00D54DC9" w:rsidRPr="00147895" w14:paraId="26D0CB6D" w14:textId="77777777" w:rsidTr="00986F28">
        <w:tc>
          <w:tcPr>
            <w:tcW w:w="558" w:type="dxa"/>
          </w:tcPr>
          <w:p w14:paraId="17A6CB0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1</w:t>
            </w:r>
          </w:p>
        </w:tc>
        <w:tc>
          <w:tcPr>
            <w:tcW w:w="3420" w:type="dxa"/>
          </w:tcPr>
          <w:p w14:paraId="74C6A1C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Change the document to draft view  than print layout view, </w:t>
            </w:r>
          </w:p>
          <w:p w14:paraId="0338526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how/hide ruler, </w:t>
            </w:r>
          </w:p>
          <w:p w14:paraId="22BD81C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et Zoom to  page width  </w:t>
            </w:r>
          </w:p>
          <w:p w14:paraId="5B2757C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an set zoom to 105 </w:t>
            </w:r>
          </w:p>
          <w:p w14:paraId="0F60350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nd show/hide navigation pane . </w:t>
            </w:r>
          </w:p>
        </w:tc>
        <w:tc>
          <w:tcPr>
            <w:tcW w:w="1080" w:type="dxa"/>
          </w:tcPr>
          <w:p w14:paraId="78DF3A6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15</w:t>
            </w:r>
          </w:p>
        </w:tc>
      </w:tr>
      <w:tr w:rsidR="00D54DC9" w:rsidRPr="00147895" w14:paraId="7DF338E9" w14:textId="77777777" w:rsidTr="00986F28">
        <w:tc>
          <w:tcPr>
            <w:tcW w:w="558" w:type="dxa"/>
          </w:tcPr>
          <w:p w14:paraId="3318E30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2</w:t>
            </w:r>
          </w:p>
        </w:tc>
        <w:tc>
          <w:tcPr>
            <w:tcW w:w="3420" w:type="dxa"/>
          </w:tcPr>
          <w:p w14:paraId="5CCB240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age break  after bitmap image A, </w:t>
            </w:r>
          </w:p>
          <w:p w14:paraId="7831936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nd  insert  blank page after breaked page</w:t>
            </w:r>
          </w:p>
          <w:p w14:paraId="20F1C4F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nd Insert cover page of type ( Alphabet) as first page.</w:t>
            </w:r>
          </w:p>
        </w:tc>
        <w:tc>
          <w:tcPr>
            <w:tcW w:w="1080" w:type="dxa"/>
          </w:tcPr>
          <w:p w14:paraId="761E280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</w:p>
        </w:tc>
      </w:tr>
      <w:tr w:rsidR="00D54DC9" w:rsidRPr="00147895" w14:paraId="5708F6D2" w14:textId="77777777" w:rsidTr="00986F28">
        <w:tc>
          <w:tcPr>
            <w:tcW w:w="558" w:type="dxa"/>
          </w:tcPr>
          <w:p w14:paraId="76DB39D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3</w:t>
            </w:r>
          </w:p>
        </w:tc>
        <w:tc>
          <w:tcPr>
            <w:tcW w:w="3420" w:type="dxa"/>
          </w:tcPr>
          <w:p w14:paraId="5347601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sert table of contents  of type automatic table 2  on new blank page just inserted.</w:t>
            </w:r>
          </w:p>
          <w:p w14:paraId="743E7B5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by changing style of  “established/charter” word  to  heading 1,  “vision” to heading 2 and “mission” to heading 2, update table of contents. </w:t>
            </w:r>
          </w:p>
        </w:tc>
        <w:tc>
          <w:tcPr>
            <w:tcW w:w="1080" w:type="dxa"/>
          </w:tcPr>
          <w:p w14:paraId="1C0DC34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15</w:t>
            </w:r>
          </w:p>
        </w:tc>
      </w:tr>
      <w:tr w:rsidR="00D54DC9" w:rsidRPr="00147895" w14:paraId="1AA24AFA" w14:textId="77777777" w:rsidTr="00986F28">
        <w:tc>
          <w:tcPr>
            <w:tcW w:w="558" w:type="dxa"/>
          </w:tcPr>
          <w:p w14:paraId="0DF1BE7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4</w:t>
            </w:r>
          </w:p>
        </w:tc>
        <w:tc>
          <w:tcPr>
            <w:tcW w:w="3420" w:type="dxa"/>
          </w:tcPr>
          <w:p w14:paraId="0E23BAF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sert hyperlink of word “vision”  with  any word document  present on desktop.</w:t>
            </w:r>
          </w:p>
        </w:tc>
        <w:tc>
          <w:tcPr>
            <w:tcW w:w="1080" w:type="dxa"/>
          </w:tcPr>
          <w:p w14:paraId="0BC834E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</w:p>
        </w:tc>
      </w:tr>
      <w:tr w:rsidR="00D54DC9" w:rsidRPr="00147895" w14:paraId="076ED491" w14:textId="77777777" w:rsidTr="00986F28">
        <w:tc>
          <w:tcPr>
            <w:tcW w:w="558" w:type="dxa"/>
          </w:tcPr>
          <w:p w14:paraId="5F23101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5</w:t>
            </w:r>
          </w:p>
        </w:tc>
        <w:tc>
          <w:tcPr>
            <w:tcW w:w="3420" w:type="dxa"/>
          </w:tcPr>
          <w:p w14:paraId="5F2E2AA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sert  header of  type blank and</w:t>
            </w:r>
          </w:p>
          <w:p w14:paraId="092868F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insert page numbers on ( top of the page of type plain number).  </w:t>
            </w:r>
          </w:p>
        </w:tc>
        <w:tc>
          <w:tcPr>
            <w:tcW w:w="1080" w:type="dxa"/>
          </w:tcPr>
          <w:p w14:paraId="6E4FD36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49A25D13" w14:textId="77777777" w:rsidTr="00986F28">
        <w:tc>
          <w:tcPr>
            <w:tcW w:w="558" w:type="dxa"/>
          </w:tcPr>
          <w:p w14:paraId="41DD7BB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6</w:t>
            </w:r>
          </w:p>
        </w:tc>
        <w:tc>
          <w:tcPr>
            <w:tcW w:w="3420" w:type="dxa"/>
          </w:tcPr>
          <w:p w14:paraId="68E1034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Beside  word “distinction” which is highlighted with yellow color.</w:t>
            </w:r>
          </w:p>
          <w:p w14:paraId="1B47EA8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 xml:space="preserve"> Insert cross reference of  (type heading  with the heading of “historical perspective”).</w:t>
            </w:r>
          </w:p>
        </w:tc>
        <w:tc>
          <w:tcPr>
            <w:tcW w:w="1080" w:type="dxa"/>
          </w:tcPr>
          <w:p w14:paraId="30FC085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8</w:t>
            </w:r>
          </w:p>
          <w:p w14:paraId="4FD7E0C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27D6BB2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3D5F1D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1AB09C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D54DC9" w:rsidRPr="00147895" w14:paraId="0C738845" w14:textId="77777777" w:rsidTr="00986F28">
        <w:tc>
          <w:tcPr>
            <w:tcW w:w="558" w:type="dxa"/>
          </w:tcPr>
          <w:p w14:paraId="74D976A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T27</w:t>
            </w:r>
          </w:p>
        </w:tc>
        <w:tc>
          <w:tcPr>
            <w:tcW w:w="3420" w:type="dxa"/>
          </w:tcPr>
          <w:p w14:paraId="55A9827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First paragraph first  word “the” and first alphabet T.Apply drop cap  type (droped ). </w:t>
            </w:r>
          </w:p>
        </w:tc>
        <w:tc>
          <w:tcPr>
            <w:tcW w:w="1080" w:type="dxa"/>
          </w:tcPr>
          <w:p w14:paraId="62FFDAA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</w:tr>
      <w:tr w:rsidR="00D54DC9" w:rsidRPr="00147895" w14:paraId="7A998D08" w14:textId="77777777" w:rsidTr="00986F28">
        <w:tc>
          <w:tcPr>
            <w:tcW w:w="558" w:type="dxa"/>
          </w:tcPr>
          <w:p w14:paraId="473F658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8</w:t>
            </w:r>
          </w:p>
        </w:tc>
        <w:tc>
          <w:tcPr>
            <w:tcW w:w="3420" w:type="dxa"/>
          </w:tcPr>
          <w:p w14:paraId="6625E6A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Record a macro on 3rd paragraph  (bold, italic and underline) and run  macro through a button (smiley) from the quick access toolbar on  4th  paragraph. </w:t>
            </w:r>
          </w:p>
        </w:tc>
        <w:tc>
          <w:tcPr>
            <w:tcW w:w="1080" w:type="dxa"/>
          </w:tcPr>
          <w:p w14:paraId="570F220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20</w:t>
            </w:r>
          </w:p>
        </w:tc>
      </w:tr>
      <w:tr w:rsidR="00D54DC9" w:rsidRPr="00147895" w14:paraId="590BD20E" w14:textId="77777777" w:rsidTr="00986F28">
        <w:tc>
          <w:tcPr>
            <w:tcW w:w="558" w:type="dxa"/>
          </w:tcPr>
          <w:p w14:paraId="6FC45CF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29</w:t>
            </w:r>
          </w:p>
        </w:tc>
        <w:tc>
          <w:tcPr>
            <w:tcW w:w="3420" w:type="dxa"/>
          </w:tcPr>
          <w:p w14:paraId="5B2F9A0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t the end of 2nd  paragraph </w:t>
            </w:r>
          </w:p>
          <w:p w14:paraId="4C356CE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sert a shape rectangle</w:t>
            </w:r>
          </w:p>
          <w:p w14:paraId="389F38F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Fill color of type red in shape. </w:t>
            </w:r>
          </w:p>
          <w:p w14:paraId="4F589F1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2. rotate the shape to 90 degree right.</w:t>
            </w:r>
          </w:p>
        </w:tc>
        <w:tc>
          <w:tcPr>
            <w:tcW w:w="1080" w:type="dxa"/>
          </w:tcPr>
          <w:p w14:paraId="15DCF76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</w:p>
        </w:tc>
      </w:tr>
      <w:tr w:rsidR="00D54DC9" w:rsidRPr="00147895" w14:paraId="2926AD81" w14:textId="77777777" w:rsidTr="00986F28">
        <w:tc>
          <w:tcPr>
            <w:tcW w:w="558" w:type="dxa"/>
          </w:tcPr>
          <w:p w14:paraId="3586404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0</w:t>
            </w:r>
          </w:p>
        </w:tc>
        <w:tc>
          <w:tcPr>
            <w:tcW w:w="3420" w:type="dxa"/>
          </w:tcPr>
          <w:p w14:paraId="7A5D7BF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et the position of the shape at top right corner and use Wrap text of type behind text .</w:t>
            </w:r>
          </w:p>
        </w:tc>
        <w:tc>
          <w:tcPr>
            <w:tcW w:w="1080" w:type="dxa"/>
          </w:tcPr>
          <w:p w14:paraId="6F68F90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</w:tr>
      <w:tr w:rsidR="00D54DC9" w:rsidRPr="00147895" w14:paraId="1C05CF90" w14:textId="77777777" w:rsidTr="00986F28">
        <w:tc>
          <w:tcPr>
            <w:tcW w:w="558" w:type="dxa"/>
          </w:tcPr>
          <w:p w14:paraId="4BDB029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1</w:t>
            </w:r>
          </w:p>
        </w:tc>
        <w:tc>
          <w:tcPr>
            <w:tcW w:w="3420" w:type="dxa"/>
          </w:tcPr>
          <w:p w14:paraId="2BFFDED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Insert Caption named figure 1 and </w:t>
            </w:r>
          </w:p>
          <w:p w14:paraId="12155CA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reate table of figures   under the table of contents.</w:t>
            </w:r>
          </w:p>
        </w:tc>
        <w:tc>
          <w:tcPr>
            <w:tcW w:w="1080" w:type="dxa"/>
          </w:tcPr>
          <w:p w14:paraId="588FB45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</w:p>
        </w:tc>
      </w:tr>
      <w:tr w:rsidR="00D54DC9" w:rsidRPr="00147895" w14:paraId="6DFDA73C" w14:textId="77777777" w:rsidTr="00986F28">
        <w:tc>
          <w:tcPr>
            <w:tcW w:w="558" w:type="dxa"/>
          </w:tcPr>
          <w:p w14:paraId="25F8810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2</w:t>
            </w:r>
          </w:p>
        </w:tc>
        <w:tc>
          <w:tcPr>
            <w:tcW w:w="3420" w:type="dxa"/>
          </w:tcPr>
          <w:p w14:paraId="4979FE5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By marking five words one by one (Campuses,Faculties,Academic department,Research centre,students) Insert  index after table of figures. </w:t>
            </w:r>
          </w:p>
          <w:p w14:paraId="681E6C6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nd hide the paragraph marker.</w:t>
            </w:r>
          </w:p>
        </w:tc>
        <w:tc>
          <w:tcPr>
            <w:tcW w:w="1080" w:type="dxa"/>
          </w:tcPr>
          <w:p w14:paraId="7231725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21</w:t>
            </w:r>
          </w:p>
        </w:tc>
      </w:tr>
      <w:tr w:rsidR="00D54DC9" w:rsidRPr="00147895" w14:paraId="4A5F4373" w14:textId="77777777" w:rsidTr="00986F28">
        <w:tc>
          <w:tcPr>
            <w:tcW w:w="558" w:type="dxa"/>
          </w:tcPr>
          <w:p w14:paraId="3705AB6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3</w:t>
            </w:r>
          </w:p>
        </w:tc>
        <w:tc>
          <w:tcPr>
            <w:tcW w:w="3420" w:type="dxa"/>
          </w:tcPr>
          <w:p w14:paraId="6F8D329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Mark citation of  two words “ COMSATS” and “TWAS” one by one in first paragraph  to  Insert table of authority after index.</w:t>
            </w:r>
          </w:p>
          <w:p w14:paraId="16DB5A4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Hide the paragraph marker.</w:t>
            </w:r>
          </w:p>
        </w:tc>
        <w:tc>
          <w:tcPr>
            <w:tcW w:w="1080" w:type="dxa"/>
          </w:tcPr>
          <w:p w14:paraId="7821F92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13</w:t>
            </w:r>
          </w:p>
        </w:tc>
      </w:tr>
      <w:tr w:rsidR="00D54DC9" w:rsidRPr="00147895" w14:paraId="027B7DBD" w14:textId="77777777" w:rsidTr="00986F28">
        <w:tc>
          <w:tcPr>
            <w:tcW w:w="558" w:type="dxa"/>
          </w:tcPr>
          <w:p w14:paraId="43AB725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4</w:t>
            </w:r>
          </w:p>
        </w:tc>
        <w:tc>
          <w:tcPr>
            <w:tcW w:w="3420" w:type="dxa"/>
          </w:tcPr>
          <w:p w14:paraId="234D313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.Create New  blank document and </w:t>
            </w:r>
          </w:p>
          <w:p w14:paraId="6366EA9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2.view document side by side  both the newly created and doc1.</w:t>
            </w:r>
          </w:p>
        </w:tc>
        <w:tc>
          <w:tcPr>
            <w:tcW w:w="1080" w:type="dxa"/>
          </w:tcPr>
          <w:p w14:paraId="7E439A1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</w:p>
        </w:tc>
      </w:tr>
      <w:tr w:rsidR="00D54DC9" w:rsidRPr="00147895" w14:paraId="2605AF44" w14:textId="77777777" w:rsidTr="00986F28">
        <w:tc>
          <w:tcPr>
            <w:tcW w:w="558" w:type="dxa"/>
          </w:tcPr>
          <w:p w14:paraId="5693683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5</w:t>
            </w:r>
          </w:p>
        </w:tc>
        <w:tc>
          <w:tcPr>
            <w:tcW w:w="3420" w:type="dxa"/>
          </w:tcPr>
          <w:p w14:paraId="7012EF4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On New document Add a picture e.g. tulip resize the picture(not using ribbon) into less than 4x4 size.</w:t>
            </w:r>
          </w:p>
          <w:p w14:paraId="2172AF6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pply picture border of type weight 6pt</w:t>
            </w:r>
          </w:p>
          <w:p w14:paraId="47C064E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and  picture effect of  type glow variations.</w:t>
            </w:r>
          </w:p>
        </w:tc>
        <w:tc>
          <w:tcPr>
            <w:tcW w:w="1080" w:type="dxa"/>
          </w:tcPr>
          <w:p w14:paraId="3AECB5C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11</w:t>
            </w:r>
          </w:p>
        </w:tc>
      </w:tr>
      <w:tr w:rsidR="00D54DC9" w:rsidRPr="00147895" w14:paraId="0AA84493" w14:textId="77777777" w:rsidTr="00986F28">
        <w:tc>
          <w:tcPr>
            <w:tcW w:w="558" w:type="dxa"/>
          </w:tcPr>
          <w:p w14:paraId="43218AB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6</w:t>
            </w:r>
          </w:p>
        </w:tc>
        <w:tc>
          <w:tcPr>
            <w:tcW w:w="3420" w:type="dxa"/>
          </w:tcPr>
          <w:p w14:paraId="78D42FA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rop the picture in oval shape.</w:t>
            </w:r>
          </w:p>
        </w:tc>
        <w:tc>
          <w:tcPr>
            <w:tcW w:w="1080" w:type="dxa"/>
          </w:tcPr>
          <w:p w14:paraId="7F340B7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2E56E27F" w14:textId="77777777" w:rsidTr="00986F28">
        <w:tc>
          <w:tcPr>
            <w:tcW w:w="558" w:type="dxa"/>
          </w:tcPr>
          <w:p w14:paraId="745B706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7</w:t>
            </w:r>
          </w:p>
        </w:tc>
        <w:tc>
          <w:tcPr>
            <w:tcW w:w="3420" w:type="dxa"/>
          </w:tcPr>
          <w:p w14:paraId="72F2FCD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Insert smart art of type process named continuous arrow process.</w:t>
            </w:r>
          </w:p>
          <w:p w14:paraId="6ED9FE7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Resize it by less than 4x4 size.</w:t>
            </w:r>
          </w:p>
        </w:tc>
        <w:tc>
          <w:tcPr>
            <w:tcW w:w="1080" w:type="dxa"/>
          </w:tcPr>
          <w:p w14:paraId="3C0531D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</w:p>
        </w:tc>
      </w:tr>
      <w:tr w:rsidR="00D54DC9" w:rsidRPr="00147895" w14:paraId="13DC84EC" w14:textId="77777777" w:rsidTr="00986F28">
        <w:tc>
          <w:tcPr>
            <w:tcW w:w="558" w:type="dxa"/>
          </w:tcPr>
          <w:p w14:paraId="563BFB9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8</w:t>
            </w:r>
          </w:p>
        </w:tc>
        <w:tc>
          <w:tcPr>
            <w:tcW w:w="3420" w:type="dxa"/>
          </w:tcPr>
          <w:p w14:paraId="5630182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.Add a clipart e.g. business man and </w:t>
            </w:r>
          </w:p>
          <w:p w14:paraId="0E1AE4B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dd a chart type Pie.</w:t>
            </w:r>
          </w:p>
          <w:p w14:paraId="38C4E67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2.Show/hide selection pane.</w:t>
            </w:r>
          </w:p>
        </w:tc>
        <w:tc>
          <w:tcPr>
            <w:tcW w:w="1080" w:type="dxa"/>
          </w:tcPr>
          <w:p w14:paraId="74CA66F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12</w:t>
            </w:r>
          </w:p>
        </w:tc>
      </w:tr>
      <w:tr w:rsidR="00D54DC9" w:rsidRPr="00147895" w14:paraId="30441FA6" w14:textId="77777777" w:rsidTr="00986F28">
        <w:tc>
          <w:tcPr>
            <w:tcW w:w="558" w:type="dxa"/>
          </w:tcPr>
          <w:p w14:paraId="0DE402F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39</w:t>
            </w:r>
          </w:p>
        </w:tc>
        <w:tc>
          <w:tcPr>
            <w:tcW w:w="3420" w:type="dxa"/>
          </w:tcPr>
          <w:p w14:paraId="7F527E2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dd a screen shot of ribbon of microsoft word 2010.</w:t>
            </w:r>
          </w:p>
        </w:tc>
        <w:tc>
          <w:tcPr>
            <w:tcW w:w="1080" w:type="dxa"/>
          </w:tcPr>
          <w:p w14:paraId="1ABF198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5620F05B" w14:textId="77777777" w:rsidTr="00986F28">
        <w:tc>
          <w:tcPr>
            <w:tcW w:w="558" w:type="dxa"/>
          </w:tcPr>
          <w:p w14:paraId="407EEC9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0</w:t>
            </w:r>
          </w:p>
        </w:tc>
        <w:tc>
          <w:tcPr>
            <w:tcW w:w="3420" w:type="dxa"/>
          </w:tcPr>
          <w:p w14:paraId="604702B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.Save–as this document with default name like doc2 at desktop and </w:t>
            </w:r>
          </w:p>
          <w:p w14:paraId="1F3F361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2.switch windows to doc1 which is blank.</w:t>
            </w:r>
          </w:p>
        </w:tc>
        <w:tc>
          <w:tcPr>
            <w:tcW w:w="1080" w:type="dxa"/>
          </w:tcPr>
          <w:p w14:paraId="570AD88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</w:p>
        </w:tc>
      </w:tr>
      <w:tr w:rsidR="00D54DC9" w:rsidRPr="00147895" w14:paraId="1829CF60" w14:textId="77777777" w:rsidTr="00986F28">
        <w:tc>
          <w:tcPr>
            <w:tcW w:w="558" w:type="dxa"/>
          </w:tcPr>
          <w:p w14:paraId="48B1B9E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1</w:t>
            </w:r>
          </w:p>
        </w:tc>
        <w:tc>
          <w:tcPr>
            <w:tcW w:w="3420" w:type="dxa"/>
          </w:tcPr>
          <w:p w14:paraId="6536EEB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On doc 1 Insert table of 5x5.with insert table window by adjusting rows and columns.</w:t>
            </w:r>
          </w:p>
        </w:tc>
        <w:tc>
          <w:tcPr>
            <w:tcW w:w="1080" w:type="dxa"/>
          </w:tcPr>
          <w:p w14:paraId="0771147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</w:p>
        </w:tc>
      </w:tr>
      <w:tr w:rsidR="00D54DC9" w:rsidRPr="00147895" w14:paraId="14C4C1E6" w14:textId="77777777" w:rsidTr="00986F28">
        <w:tc>
          <w:tcPr>
            <w:tcW w:w="558" w:type="dxa"/>
          </w:tcPr>
          <w:p w14:paraId="170562A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2</w:t>
            </w:r>
          </w:p>
        </w:tc>
        <w:tc>
          <w:tcPr>
            <w:tcW w:w="3420" w:type="dxa"/>
          </w:tcPr>
          <w:p w14:paraId="44A767A8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Move a table to few lines downward direction and resize it .</w:t>
            </w:r>
          </w:p>
          <w:p w14:paraId="6540659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85DEE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</w:tr>
      <w:tr w:rsidR="00D54DC9" w:rsidRPr="00147895" w14:paraId="727F8DE4" w14:textId="77777777" w:rsidTr="00986F28">
        <w:tc>
          <w:tcPr>
            <w:tcW w:w="558" w:type="dxa"/>
          </w:tcPr>
          <w:p w14:paraId="5B4F4BC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3</w:t>
            </w:r>
          </w:p>
        </w:tc>
        <w:tc>
          <w:tcPr>
            <w:tcW w:w="3420" w:type="dxa"/>
          </w:tcPr>
          <w:p w14:paraId="0C1AE61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dd a row at the end and add a column at rightmost of the table</w:t>
            </w:r>
          </w:p>
        </w:tc>
        <w:tc>
          <w:tcPr>
            <w:tcW w:w="1080" w:type="dxa"/>
          </w:tcPr>
          <w:p w14:paraId="7EFAB1A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</w:tr>
      <w:tr w:rsidR="00D54DC9" w:rsidRPr="00147895" w14:paraId="554C8D89" w14:textId="77777777" w:rsidTr="00986F28">
        <w:tc>
          <w:tcPr>
            <w:tcW w:w="558" w:type="dxa"/>
          </w:tcPr>
          <w:p w14:paraId="227365D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4</w:t>
            </w:r>
          </w:p>
        </w:tc>
        <w:tc>
          <w:tcPr>
            <w:tcW w:w="3420" w:type="dxa"/>
          </w:tcPr>
          <w:p w14:paraId="4016558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In cell margin set margin to 0.05 top and bottom. Check button of Allow spacing between cells and </w:t>
            </w:r>
          </w:p>
          <w:p w14:paraId="33DCCC6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et text direction  downward.</w:t>
            </w:r>
          </w:p>
          <w:p w14:paraId="389A5E8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28B24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</w:tr>
      <w:tr w:rsidR="00D54DC9" w:rsidRPr="00147895" w14:paraId="6F9D7155" w14:textId="77777777" w:rsidTr="00986F28">
        <w:tc>
          <w:tcPr>
            <w:tcW w:w="558" w:type="dxa"/>
          </w:tcPr>
          <w:p w14:paraId="74DE93A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5</w:t>
            </w:r>
          </w:p>
          <w:p w14:paraId="19D2D06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14:paraId="4790A59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.Merge cells of first two rows and </w:t>
            </w:r>
          </w:p>
          <w:p w14:paraId="132DDDA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lign top centre and </w:t>
            </w:r>
          </w:p>
          <w:p w14:paraId="619D78A1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2.apply yellow shading option.</w:t>
            </w:r>
          </w:p>
          <w:p w14:paraId="7129A95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51EA7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</w:p>
        </w:tc>
      </w:tr>
      <w:tr w:rsidR="00D54DC9" w:rsidRPr="00147895" w14:paraId="46E3D31F" w14:textId="77777777" w:rsidTr="00986F28">
        <w:tc>
          <w:tcPr>
            <w:tcW w:w="558" w:type="dxa"/>
          </w:tcPr>
          <w:p w14:paraId="0611C55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6</w:t>
            </w:r>
          </w:p>
          <w:p w14:paraId="72CD417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14:paraId="4754A94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plit cells which was merged into two rows and two columns.</w:t>
            </w:r>
          </w:p>
          <w:p w14:paraId="15EDD96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B97C5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2CB58EE9" w14:textId="77777777" w:rsidTr="00986F28">
        <w:tc>
          <w:tcPr>
            <w:tcW w:w="558" w:type="dxa"/>
          </w:tcPr>
          <w:p w14:paraId="2D272AF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7</w:t>
            </w:r>
          </w:p>
        </w:tc>
        <w:tc>
          <w:tcPr>
            <w:tcW w:w="3420" w:type="dxa"/>
          </w:tcPr>
          <w:p w14:paraId="52A85CB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Erase single line of top right cell  of the table.</w:t>
            </w:r>
          </w:p>
          <w:p w14:paraId="1FF98C2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Format a table by giving table  grid  style.</w:t>
            </w:r>
          </w:p>
        </w:tc>
        <w:tc>
          <w:tcPr>
            <w:tcW w:w="1080" w:type="dxa"/>
          </w:tcPr>
          <w:p w14:paraId="4383A74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</w:p>
        </w:tc>
      </w:tr>
      <w:tr w:rsidR="00D54DC9" w:rsidRPr="00147895" w14:paraId="345632FA" w14:textId="77777777" w:rsidTr="00986F28">
        <w:tc>
          <w:tcPr>
            <w:tcW w:w="558" w:type="dxa"/>
          </w:tcPr>
          <w:p w14:paraId="4C384FF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8</w:t>
            </w:r>
          </w:p>
        </w:tc>
        <w:tc>
          <w:tcPr>
            <w:tcW w:w="3420" w:type="dxa"/>
          </w:tcPr>
          <w:p w14:paraId="2761AAD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Delete last row,</w:t>
            </w:r>
          </w:p>
          <w:p w14:paraId="68E33B8A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Delete rightmost column </w:t>
            </w:r>
          </w:p>
          <w:p w14:paraId="707003A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Delete table.</w:t>
            </w:r>
          </w:p>
        </w:tc>
        <w:tc>
          <w:tcPr>
            <w:tcW w:w="1080" w:type="dxa"/>
          </w:tcPr>
          <w:p w14:paraId="14484A4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</w:p>
        </w:tc>
      </w:tr>
      <w:tr w:rsidR="00D54DC9" w:rsidRPr="00147895" w14:paraId="221D2809" w14:textId="77777777" w:rsidTr="00986F28">
        <w:tc>
          <w:tcPr>
            <w:tcW w:w="558" w:type="dxa"/>
          </w:tcPr>
          <w:p w14:paraId="69EE689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49</w:t>
            </w:r>
          </w:p>
        </w:tc>
        <w:tc>
          <w:tcPr>
            <w:tcW w:w="3420" w:type="dxa"/>
          </w:tcPr>
          <w:p w14:paraId="7A2FB63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lose the document  doc1 with don’t save option.</w:t>
            </w:r>
          </w:p>
        </w:tc>
        <w:tc>
          <w:tcPr>
            <w:tcW w:w="1080" w:type="dxa"/>
          </w:tcPr>
          <w:p w14:paraId="136EF0EB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</w:tr>
      <w:tr w:rsidR="00D54DC9" w:rsidRPr="00147895" w14:paraId="70D12B6E" w14:textId="77777777" w:rsidTr="00986F28">
        <w:tc>
          <w:tcPr>
            <w:tcW w:w="558" w:type="dxa"/>
          </w:tcPr>
          <w:p w14:paraId="5395B1B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50</w:t>
            </w:r>
          </w:p>
        </w:tc>
        <w:tc>
          <w:tcPr>
            <w:tcW w:w="3420" w:type="dxa"/>
          </w:tcPr>
          <w:p w14:paraId="30D0A30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Word Count in the document WEL COME COMSATS. language set English US as a default language.</w:t>
            </w:r>
          </w:p>
          <w:p w14:paraId="4F0A6D86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1899CD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</w:p>
        </w:tc>
      </w:tr>
      <w:tr w:rsidR="00D54DC9" w:rsidRPr="00147895" w14:paraId="0180CA21" w14:textId="77777777" w:rsidTr="00986F28">
        <w:tc>
          <w:tcPr>
            <w:tcW w:w="558" w:type="dxa"/>
          </w:tcPr>
          <w:p w14:paraId="237C12A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51</w:t>
            </w:r>
          </w:p>
        </w:tc>
        <w:tc>
          <w:tcPr>
            <w:tcW w:w="3420" w:type="dxa"/>
          </w:tcPr>
          <w:p w14:paraId="69E33AB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Apply spelling &amp;grammar check on WELCOME COMSATS document and replace the wrong word if any with correct word atleast two words.</w:t>
            </w:r>
          </w:p>
          <w:p w14:paraId="4D519B2F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BB463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</w:tr>
      <w:tr w:rsidR="00D54DC9" w:rsidRPr="00147895" w14:paraId="71066E05" w14:textId="77777777" w:rsidTr="00986F28">
        <w:tc>
          <w:tcPr>
            <w:tcW w:w="558" w:type="dxa"/>
          </w:tcPr>
          <w:p w14:paraId="44D6FEE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52</w:t>
            </w:r>
          </w:p>
        </w:tc>
        <w:tc>
          <w:tcPr>
            <w:tcW w:w="3420" w:type="dxa"/>
          </w:tcPr>
          <w:p w14:paraId="06FE80A7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hange with synonyms  the word aim which is at 2nd line of first paragraph (THESAURUS) .</w:t>
            </w:r>
          </w:p>
        </w:tc>
        <w:tc>
          <w:tcPr>
            <w:tcW w:w="1080" w:type="dxa"/>
          </w:tcPr>
          <w:p w14:paraId="6C9A283C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6F1738B6" w14:textId="77777777" w:rsidTr="00986F28">
        <w:tc>
          <w:tcPr>
            <w:tcW w:w="558" w:type="dxa"/>
          </w:tcPr>
          <w:p w14:paraId="1EB7A922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53</w:t>
            </w:r>
          </w:p>
        </w:tc>
        <w:tc>
          <w:tcPr>
            <w:tcW w:w="3420" w:type="dxa"/>
          </w:tcPr>
          <w:p w14:paraId="06E045D0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Change the theme of the document to angles and add   line numbers of type continuous.</w:t>
            </w:r>
          </w:p>
        </w:tc>
        <w:tc>
          <w:tcPr>
            <w:tcW w:w="1080" w:type="dxa"/>
          </w:tcPr>
          <w:p w14:paraId="64E2E27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</w:tr>
      <w:tr w:rsidR="00D54DC9" w:rsidRPr="00147895" w14:paraId="6C3A3832" w14:textId="77777777" w:rsidTr="00986F28">
        <w:tc>
          <w:tcPr>
            <w:tcW w:w="558" w:type="dxa"/>
          </w:tcPr>
          <w:p w14:paraId="68E78883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54</w:t>
            </w:r>
          </w:p>
        </w:tc>
        <w:tc>
          <w:tcPr>
            <w:tcW w:w="3420" w:type="dxa"/>
          </w:tcPr>
          <w:p w14:paraId="156D071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See the print preview of all the pages of  document</w:t>
            </w:r>
          </w:p>
        </w:tc>
        <w:tc>
          <w:tcPr>
            <w:tcW w:w="1080" w:type="dxa"/>
          </w:tcPr>
          <w:p w14:paraId="12B6071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</w:tr>
      <w:tr w:rsidR="00D54DC9" w:rsidRPr="00147895" w14:paraId="66F9E782" w14:textId="77777777" w:rsidTr="00986F28">
        <w:tc>
          <w:tcPr>
            <w:tcW w:w="558" w:type="dxa"/>
          </w:tcPr>
          <w:p w14:paraId="108ABD4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55</w:t>
            </w:r>
          </w:p>
        </w:tc>
        <w:tc>
          <w:tcPr>
            <w:tcW w:w="3420" w:type="dxa"/>
          </w:tcPr>
          <w:p w14:paraId="358BB125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Mark as final the document “WELCOME COMSATS”.(protect document)</w:t>
            </w:r>
          </w:p>
        </w:tc>
        <w:tc>
          <w:tcPr>
            <w:tcW w:w="1080" w:type="dxa"/>
          </w:tcPr>
          <w:p w14:paraId="4B17B14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</w:tr>
      <w:tr w:rsidR="00D54DC9" w:rsidRPr="00147895" w14:paraId="10F77C08" w14:textId="77777777" w:rsidTr="00986F28">
        <w:tc>
          <w:tcPr>
            <w:tcW w:w="558" w:type="dxa"/>
          </w:tcPr>
          <w:p w14:paraId="1C334ED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T56</w:t>
            </w:r>
          </w:p>
        </w:tc>
        <w:tc>
          <w:tcPr>
            <w:tcW w:w="3420" w:type="dxa"/>
          </w:tcPr>
          <w:p w14:paraId="7763E45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Exit out from Microsoft Word.</w:t>
            </w:r>
          </w:p>
        </w:tc>
        <w:tc>
          <w:tcPr>
            <w:tcW w:w="1080" w:type="dxa"/>
          </w:tcPr>
          <w:p w14:paraId="4E3CE3A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147895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</w:tr>
      <w:tr w:rsidR="00D54DC9" w:rsidRPr="00147895" w14:paraId="0CBB79E5" w14:textId="77777777" w:rsidTr="00986F28">
        <w:tc>
          <w:tcPr>
            <w:tcW w:w="558" w:type="dxa"/>
          </w:tcPr>
          <w:p w14:paraId="015DEF04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3420" w:type="dxa"/>
          </w:tcPr>
          <w:p w14:paraId="0BA71119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4798BE" w14:textId="77777777" w:rsidR="00D54DC9" w:rsidRPr="00147895" w:rsidRDefault="00D54DC9" w:rsidP="00986F2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bookmarkEnd w:id="2"/>
      <w:bookmarkEnd w:id="3"/>
    </w:tbl>
    <w:p w14:paraId="796CD053" w14:textId="77777777" w:rsidR="00182AEF" w:rsidRDefault="00182AEF" w:rsidP="00D72569">
      <w:pPr>
        <w:rPr>
          <w:rFonts w:asciiTheme="majorBidi" w:hAnsiTheme="majorBidi" w:cstheme="majorBidi"/>
          <w:b/>
          <w:sz w:val="20"/>
          <w:szCs w:val="20"/>
        </w:rPr>
      </w:pPr>
    </w:p>
    <w:bookmarkEnd w:id="1"/>
    <w:p w14:paraId="25BB1B7C" w14:textId="31C9DAFF" w:rsidR="00BA3283" w:rsidRPr="00653040" w:rsidRDefault="00BA3283" w:rsidP="00653040">
      <w:pPr>
        <w:rPr>
          <w:rFonts w:asciiTheme="majorBidi" w:hAnsiTheme="majorBidi" w:cstheme="majorBidi"/>
          <w:b/>
          <w:sz w:val="20"/>
          <w:szCs w:val="20"/>
        </w:rPr>
      </w:pPr>
    </w:p>
    <w:sectPr w:rsidR="00BA3283" w:rsidRPr="00653040" w:rsidSect="00986F28">
      <w:type w:val="continuous"/>
      <w:pgSz w:w="12240" w:h="15840"/>
      <w:pgMar w:top="1282" w:right="720" w:bottom="1008" w:left="72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B4D74" w14:textId="77777777" w:rsidR="00CE1D68" w:rsidRDefault="00CE1D68" w:rsidP="000545E9">
      <w:pPr>
        <w:spacing w:after="0" w:line="240" w:lineRule="auto"/>
      </w:pPr>
      <w:r>
        <w:separator/>
      </w:r>
    </w:p>
  </w:endnote>
  <w:endnote w:type="continuationSeparator" w:id="0">
    <w:p w14:paraId="201B2413" w14:textId="77777777" w:rsidR="00CE1D68" w:rsidRDefault="00CE1D68" w:rsidP="00054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96DA8" w14:textId="77777777" w:rsidR="00CE1D68" w:rsidRDefault="00CE1D68" w:rsidP="000545E9">
      <w:pPr>
        <w:spacing w:after="0" w:line="240" w:lineRule="auto"/>
      </w:pPr>
      <w:r>
        <w:separator/>
      </w:r>
    </w:p>
  </w:footnote>
  <w:footnote w:type="continuationSeparator" w:id="0">
    <w:p w14:paraId="2201167F" w14:textId="77777777" w:rsidR="00CE1D68" w:rsidRDefault="00CE1D68" w:rsidP="000545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34F7"/>
    <w:multiLevelType w:val="multilevel"/>
    <w:tmpl w:val="2BDC0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F65DB4"/>
    <w:multiLevelType w:val="hybridMultilevel"/>
    <w:tmpl w:val="F72CD79C"/>
    <w:lvl w:ilvl="0" w:tplc="14A8F67C">
      <w:start w:val="1"/>
      <w:numFmt w:val="decimal"/>
      <w:lvlText w:val="%1-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10757"/>
    <w:multiLevelType w:val="hybridMultilevel"/>
    <w:tmpl w:val="D74AE462"/>
    <w:lvl w:ilvl="0" w:tplc="E7846D4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A442F"/>
    <w:multiLevelType w:val="hybridMultilevel"/>
    <w:tmpl w:val="A4783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57E8B"/>
    <w:multiLevelType w:val="hybridMultilevel"/>
    <w:tmpl w:val="A0A4326E"/>
    <w:lvl w:ilvl="0" w:tplc="7E8E84AE">
      <w:start w:val="1"/>
      <w:numFmt w:val="lowerLetter"/>
      <w:lvlText w:val="%1."/>
      <w:lvlJc w:val="left"/>
      <w:pPr>
        <w:ind w:left="1335" w:hanging="360"/>
      </w:pPr>
      <w:rPr>
        <w:rFonts w:ascii="Arial" w:hAnsi="Arial" w:cs="Arial" w:hint="default"/>
        <w:color w:val="222222"/>
        <w:sz w:val="19"/>
      </w:rPr>
    </w:lvl>
    <w:lvl w:ilvl="1" w:tplc="04090019" w:tentative="1">
      <w:start w:val="1"/>
      <w:numFmt w:val="lowerLetter"/>
      <w:lvlText w:val="%2."/>
      <w:lvlJc w:val="left"/>
      <w:pPr>
        <w:ind w:left="2055" w:hanging="360"/>
      </w:pPr>
    </w:lvl>
    <w:lvl w:ilvl="2" w:tplc="0409001B" w:tentative="1">
      <w:start w:val="1"/>
      <w:numFmt w:val="lowerRoman"/>
      <w:lvlText w:val="%3."/>
      <w:lvlJc w:val="right"/>
      <w:pPr>
        <w:ind w:left="2775" w:hanging="180"/>
      </w:pPr>
    </w:lvl>
    <w:lvl w:ilvl="3" w:tplc="0409000F" w:tentative="1">
      <w:start w:val="1"/>
      <w:numFmt w:val="decimal"/>
      <w:lvlText w:val="%4."/>
      <w:lvlJc w:val="left"/>
      <w:pPr>
        <w:ind w:left="3495" w:hanging="360"/>
      </w:pPr>
    </w:lvl>
    <w:lvl w:ilvl="4" w:tplc="04090019" w:tentative="1">
      <w:start w:val="1"/>
      <w:numFmt w:val="lowerLetter"/>
      <w:lvlText w:val="%5."/>
      <w:lvlJc w:val="left"/>
      <w:pPr>
        <w:ind w:left="4215" w:hanging="360"/>
      </w:pPr>
    </w:lvl>
    <w:lvl w:ilvl="5" w:tplc="0409001B" w:tentative="1">
      <w:start w:val="1"/>
      <w:numFmt w:val="lowerRoman"/>
      <w:lvlText w:val="%6."/>
      <w:lvlJc w:val="right"/>
      <w:pPr>
        <w:ind w:left="4935" w:hanging="180"/>
      </w:pPr>
    </w:lvl>
    <w:lvl w:ilvl="6" w:tplc="0409000F" w:tentative="1">
      <w:start w:val="1"/>
      <w:numFmt w:val="decimal"/>
      <w:lvlText w:val="%7."/>
      <w:lvlJc w:val="left"/>
      <w:pPr>
        <w:ind w:left="5655" w:hanging="360"/>
      </w:pPr>
    </w:lvl>
    <w:lvl w:ilvl="7" w:tplc="04090019" w:tentative="1">
      <w:start w:val="1"/>
      <w:numFmt w:val="lowerLetter"/>
      <w:lvlText w:val="%8."/>
      <w:lvlJc w:val="left"/>
      <w:pPr>
        <w:ind w:left="6375" w:hanging="360"/>
      </w:pPr>
    </w:lvl>
    <w:lvl w:ilvl="8" w:tplc="0409001B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5" w15:restartNumberingAfterBreak="0">
    <w:nsid w:val="0F474326"/>
    <w:multiLevelType w:val="hybridMultilevel"/>
    <w:tmpl w:val="B71E68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886DA5"/>
    <w:multiLevelType w:val="multilevel"/>
    <w:tmpl w:val="4DA8A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FF416A"/>
    <w:multiLevelType w:val="multilevel"/>
    <w:tmpl w:val="774E4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777D96"/>
    <w:multiLevelType w:val="multilevel"/>
    <w:tmpl w:val="664CD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900BFF"/>
    <w:multiLevelType w:val="multilevel"/>
    <w:tmpl w:val="E12E3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C75C5D"/>
    <w:multiLevelType w:val="multilevel"/>
    <w:tmpl w:val="6BD8B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DE2498"/>
    <w:multiLevelType w:val="hybridMultilevel"/>
    <w:tmpl w:val="EF7C28BA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C05024"/>
    <w:multiLevelType w:val="multilevel"/>
    <w:tmpl w:val="7AC8C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191A3E"/>
    <w:multiLevelType w:val="multilevel"/>
    <w:tmpl w:val="EF90E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E4726D"/>
    <w:multiLevelType w:val="multilevel"/>
    <w:tmpl w:val="90B4B226"/>
    <w:lvl w:ilvl="0">
      <w:start w:val="1"/>
      <w:numFmt w:val="upperRoman"/>
      <w:pStyle w:val="H1ListNoSpace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34892099"/>
    <w:multiLevelType w:val="multilevel"/>
    <w:tmpl w:val="AF664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263067"/>
    <w:multiLevelType w:val="hybridMultilevel"/>
    <w:tmpl w:val="C4F43D78"/>
    <w:lvl w:ilvl="0" w:tplc="8FA42200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DD0095"/>
    <w:multiLevelType w:val="hybridMultilevel"/>
    <w:tmpl w:val="53729F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C27701"/>
    <w:multiLevelType w:val="multilevel"/>
    <w:tmpl w:val="457030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240BA4"/>
    <w:multiLevelType w:val="multilevel"/>
    <w:tmpl w:val="ACAAA3AA"/>
    <w:lvl w:ilvl="0">
      <w:start w:val="1"/>
      <w:numFmt w:val="decimal"/>
      <w:pStyle w:val="H3"/>
      <w:lvlText w:val="%1)"/>
      <w:lvlJc w:val="left"/>
      <w:pPr>
        <w:tabs>
          <w:tab w:val="num" w:pos="320"/>
        </w:tabs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3E0E66C2"/>
    <w:multiLevelType w:val="hybridMultilevel"/>
    <w:tmpl w:val="D4B6C90C"/>
    <w:lvl w:ilvl="0" w:tplc="179C13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BC7AA2"/>
    <w:multiLevelType w:val="hybridMultilevel"/>
    <w:tmpl w:val="D93C7CB0"/>
    <w:lvl w:ilvl="0" w:tplc="61741F9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 w15:restartNumberingAfterBreak="0">
    <w:nsid w:val="4AED1F94"/>
    <w:multiLevelType w:val="multilevel"/>
    <w:tmpl w:val="6AEA31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E4A36D0"/>
    <w:multiLevelType w:val="hybridMultilevel"/>
    <w:tmpl w:val="FAFE7874"/>
    <w:lvl w:ilvl="0" w:tplc="1F9C1A4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AA5394"/>
    <w:multiLevelType w:val="hybridMultilevel"/>
    <w:tmpl w:val="86E0AFD4"/>
    <w:lvl w:ilvl="0" w:tplc="23AAA5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0B65F9"/>
    <w:multiLevelType w:val="hybridMultilevel"/>
    <w:tmpl w:val="44C82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ED00C6"/>
    <w:multiLevelType w:val="hybridMultilevel"/>
    <w:tmpl w:val="A7D2D036"/>
    <w:lvl w:ilvl="0" w:tplc="4AA62C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49713A"/>
    <w:multiLevelType w:val="multilevel"/>
    <w:tmpl w:val="43384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decimal"/>
      <w:lvlText w:val="%2-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DA13E49"/>
    <w:multiLevelType w:val="multilevel"/>
    <w:tmpl w:val="4DD8B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E8B3E46"/>
    <w:multiLevelType w:val="hybridMultilevel"/>
    <w:tmpl w:val="487C46F4"/>
    <w:lvl w:ilvl="0" w:tplc="6BEEE0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300878"/>
    <w:multiLevelType w:val="multilevel"/>
    <w:tmpl w:val="3A206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FFF7488"/>
    <w:multiLevelType w:val="multilevel"/>
    <w:tmpl w:val="B9326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1C20FDB"/>
    <w:multiLevelType w:val="multilevel"/>
    <w:tmpl w:val="D1EE1FA6"/>
    <w:lvl w:ilvl="0">
      <w:start w:val="1"/>
      <w:numFmt w:val="decimal"/>
      <w:pStyle w:val="FigCaption"/>
      <w:lvlText w:val="FIGURE %1."/>
      <w:lvlJc w:val="left"/>
      <w:pPr>
        <w:tabs>
          <w:tab w:val="num" w:pos="760"/>
        </w:tabs>
        <w:ind w:left="0" w:firstLine="0"/>
      </w:pPr>
      <w:rPr>
        <w:rFonts w:ascii="Helvetica" w:hAnsi="Helvetica" w:cs="Helvetica" w:hint="default"/>
        <w:i/>
        <w:iCs/>
        <w:color w:val="00629B"/>
        <w:sz w:val="14"/>
        <w:szCs w:val="1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3" w15:restartNumberingAfterBreak="0">
    <w:nsid w:val="61FE0E1F"/>
    <w:multiLevelType w:val="hybridMultilevel"/>
    <w:tmpl w:val="BCC45426"/>
    <w:lvl w:ilvl="0" w:tplc="CCA09648">
      <w:start w:val="1"/>
      <w:numFmt w:val="lowerLetter"/>
      <w:lvlText w:val="%1."/>
      <w:lvlJc w:val="left"/>
      <w:pPr>
        <w:ind w:left="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4" w15:restartNumberingAfterBreak="0">
    <w:nsid w:val="656940C4"/>
    <w:multiLevelType w:val="multilevel"/>
    <w:tmpl w:val="9CB07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BFE4F79"/>
    <w:multiLevelType w:val="hybridMultilevel"/>
    <w:tmpl w:val="2E865934"/>
    <w:lvl w:ilvl="0" w:tplc="6B505B88">
      <w:start w:val="1"/>
      <w:numFmt w:val="upperLetter"/>
      <w:pStyle w:val="H2First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1924D0"/>
    <w:multiLevelType w:val="hybridMultilevel"/>
    <w:tmpl w:val="608C37A2"/>
    <w:lvl w:ilvl="0" w:tplc="349473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D8557C"/>
    <w:multiLevelType w:val="multilevel"/>
    <w:tmpl w:val="5DF27E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7E676F8"/>
    <w:multiLevelType w:val="multilevel"/>
    <w:tmpl w:val="D346E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9F63799"/>
    <w:multiLevelType w:val="hybridMultilevel"/>
    <w:tmpl w:val="FA18351C"/>
    <w:lvl w:ilvl="0" w:tplc="6EC26C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1C6086"/>
    <w:multiLevelType w:val="hybridMultilevel"/>
    <w:tmpl w:val="91D28DCC"/>
    <w:lvl w:ilvl="0" w:tplc="15D2A07E">
      <w:start w:val="1"/>
      <w:numFmt w:val="lowerLetter"/>
      <w:lvlText w:val="%1."/>
      <w:lvlJc w:val="left"/>
      <w:pPr>
        <w:ind w:left="1335" w:hanging="360"/>
      </w:pPr>
      <w:rPr>
        <w:rFonts w:ascii="Arial" w:hAnsi="Arial" w:cs="Arial" w:hint="default"/>
        <w:color w:val="222222"/>
        <w:sz w:val="19"/>
      </w:rPr>
    </w:lvl>
    <w:lvl w:ilvl="1" w:tplc="04090019" w:tentative="1">
      <w:start w:val="1"/>
      <w:numFmt w:val="lowerLetter"/>
      <w:lvlText w:val="%2."/>
      <w:lvlJc w:val="left"/>
      <w:pPr>
        <w:ind w:left="2055" w:hanging="360"/>
      </w:pPr>
    </w:lvl>
    <w:lvl w:ilvl="2" w:tplc="0409001B" w:tentative="1">
      <w:start w:val="1"/>
      <w:numFmt w:val="lowerRoman"/>
      <w:lvlText w:val="%3."/>
      <w:lvlJc w:val="right"/>
      <w:pPr>
        <w:ind w:left="2775" w:hanging="180"/>
      </w:pPr>
    </w:lvl>
    <w:lvl w:ilvl="3" w:tplc="0409000F" w:tentative="1">
      <w:start w:val="1"/>
      <w:numFmt w:val="decimal"/>
      <w:lvlText w:val="%4."/>
      <w:lvlJc w:val="left"/>
      <w:pPr>
        <w:ind w:left="3495" w:hanging="360"/>
      </w:pPr>
    </w:lvl>
    <w:lvl w:ilvl="4" w:tplc="04090019" w:tentative="1">
      <w:start w:val="1"/>
      <w:numFmt w:val="lowerLetter"/>
      <w:lvlText w:val="%5."/>
      <w:lvlJc w:val="left"/>
      <w:pPr>
        <w:ind w:left="4215" w:hanging="360"/>
      </w:pPr>
    </w:lvl>
    <w:lvl w:ilvl="5" w:tplc="0409001B" w:tentative="1">
      <w:start w:val="1"/>
      <w:numFmt w:val="lowerRoman"/>
      <w:lvlText w:val="%6."/>
      <w:lvlJc w:val="right"/>
      <w:pPr>
        <w:ind w:left="4935" w:hanging="180"/>
      </w:pPr>
    </w:lvl>
    <w:lvl w:ilvl="6" w:tplc="0409000F" w:tentative="1">
      <w:start w:val="1"/>
      <w:numFmt w:val="decimal"/>
      <w:lvlText w:val="%7."/>
      <w:lvlJc w:val="left"/>
      <w:pPr>
        <w:ind w:left="5655" w:hanging="360"/>
      </w:pPr>
    </w:lvl>
    <w:lvl w:ilvl="7" w:tplc="04090019" w:tentative="1">
      <w:start w:val="1"/>
      <w:numFmt w:val="lowerLetter"/>
      <w:lvlText w:val="%8."/>
      <w:lvlJc w:val="left"/>
      <w:pPr>
        <w:ind w:left="6375" w:hanging="360"/>
      </w:pPr>
    </w:lvl>
    <w:lvl w:ilvl="8" w:tplc="0409001B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41" w15:restartNumberingAfterBreak="0">
    <w:nsid w:val="7CBC11AC"/>
    <w:multiLevelType w:val="hybridMultilevel"/>
    <w:tmpl w:val="D5DE452E"/>
    <w:lvl w:ilvl="0" w:tplc="AF56FB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7553988">
    <w:abstractNumId w:val="25"/>
  </w:num>
  <w:num w:numId="2" w16cid:durableId="1114516162">
    <w:abstractNumId w:val="36"/>
  </w:num>
  <w:num w:numId="3" w16cid:durableId="419840003">
    <w:abstractNumId w:val="1"/>
  </w:num>
  <w:num w:numId="4" w16cid:durableId="1571965830">
    <w:abstractNumId w:val="33"/>
  </w:num>
  <w:num w:numId="5" w16cid:durableId="1347945076">
    <w:abstractNumId w:val="24"/>
  </w:num>
  <w:num w:numId="6" w16cid:durableId="851838470">
    <w:abstractNumId w:val="21"/>
  </w:num>
  <w:num w:numId="7" w16cid:durableId="1965653304">
    <w:abstractNumId w:val="39"/>
  </w:num>
  <w:num w:numId="8" w16cid:durableId="1321812634">
    <w:abstractNumId w:val="41"/>
  </w:num>
  <w:num w:numId="9" w16cid:durableId="968247895">
    <w:abstractNumId w:val="29"/>
  </w:num>
  <w:num w:numId="10" w16cid:durableId="183636772">
    <w:abstractNumId w:val="20"/>
  </w:num>
  <w:num w:numId="11" w16cid:durableId="2126346291">
    <w:abstractNumId w:val="26"/>
  </w:num>
  <w:num w:numId="12" w16cid:durableId="796917902">
    <w:abstractNumId w:val="11"/>
  </w:num>
  <w:num w:numId="13" w16cid:durableId="1000935695">
    <w:abstractNumId w:val="16"/>
  </w:num>
  <w:num w:numId="14" w16cid:durableId="498666093">
    <w:abstractNumId w:val="22"/>
  </w:num>
  <w:num w:numId="15" w16cid:durableId="1084763209">
    <w:abstractNumId w:val="17"/>
  </w:num>
  <w:num w:numId="16" w16cid:durableId="650789906">
    <w:abstractNumId w:val="18"/>
  </w:num>
  <w:num w:numId="17" w16cid:durableId="1258978026">
    <w:abstractNumId w:val="15"/>
  </w:num>
  <w:num w:numId="18" w16cid:durableId="2134521058">
    <w:abstractNumId w:val="10"/>
  </w:num>
  <w:num w:numId="19" w16cid:durableId="1979335043">
    <w:abstractNumId w:val="13"/>
  </w:num>
  <w:num w:numId="20" w16cid:durableId="1862427606">
    <w:abstractNumId w:val="38"/>
  </w:num>
  <w:num w:numId="21" w16cid:durableId="1506281643">
    <w:abstractNumId w:val="37"/>
  </w:num>
  <w:num w:numId="22" w16cid:durableId="1532646299">
    <w:abstractNumId w:val="12"/>
  </w:num>
  <w:num w:numId="23" w16cid:durableId="420686304">
    <w:abstractNumId w:val="34"/>
  </w:num>
  <w:num w:numId="24" w16cid:durableId="1287658753">
    <w:abstractNumId w:val="8"/>
  </w:num>
  <w:num w:numId="25" w16cid:durableId="1401950217">
    <w:abstractNumId w:val="28"/>
  </w:num>
  <w:num w:numId="26" w16cid:durableId="601303097">
    <w:abstractNumId w:val="0"/>
  </w:num>
  <w:num w:numId="27" w16cid:durableId="254024911">
    <w:abstractNumId w:val="7"/>
  </w:num>
  <w:num w:numId="28" w16cid:durableId="652948282">
    <w:abstractNumId w:val="30"/>
  </w:num>
  <w:num w:numId="29" w16cid:durableId="485899793">
    <w:abstractNumId w:val="31"/>
  </w:num>
  <w:num w:numId="30" w16cid:durableId="80566730">
    <w:abstractNumId w:val="6"/>
  </w:num>
  <w:num w:numId="31" w16cid:durableId="599026927">
    <w:abstractNumId w:val="9"/>
  </w:num>
  <w:num w:numId="32" w16cid:durableId="196551780">
    <w:abstractNumId w:val="5"/>
  </w:num>
  <w:num w:numId="33" w16cid:durableId="1111242193">
    <w:abstractNumId w:val="3"/>
  </w:num>
  <w:num w:numId="34" w16cid:durableId="1532962570">
    <w:abstractNumId w:val="27"/>
  </w:num>
  <w:num w:numId="35" w16cid:durableId="614866629">
    <w:abstractNumId w:val="4"/>
  </w:num>
  <w:num w:numId="36" w16cid:durableId="890266434">
    <w:abstractNumId w:val="40"/>
  </w:num>
  <w:num w:numId="37" w16cid:durableId="1894846977">
    <w:abstractNumId w:val="2"/>
  </w:num>
  <w:num w:numId="38" w16cid:durableId="1559785449">
    <w:abstractNumId w:val="23"/>
  </w:num>
  <w:num w:numId="39" w16cid:durableId="1965848185">
    <w:abstractNumId w:val="14"/>
  </w:num>
  <w:num w:numId="40" w16cid:durableId="1529834640">
    <w:abstractNumId w:val="32"/>
  </w:num>
  <w:num w:numId="41" w16cid:durableId="1253396358">
    <w:abstractNumId w:val="19"/>
  </w:num>
  <w:num w:numId="42" w16cid:durableId="1535002653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cumentProtection w:edit="readOnly" w:enforcement="0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57CC"/>
    <w:rsid w:val="0001303E"/>
    <w:rsid w:val="00017CD6"/>
    <w:rsid w:val="00025CC0"/>
    <w:rsid w:val="00032020"/>
    <w:rsid w:val="00035095"/>
    <w:rsid w:val="00047048"/>
    <w:rsid w:val="0004760E"/>
    <w:rsid w:val="000545E9"/>
    <w:rsid w:val="0005576C"/>
    <w:rsid w:val="00060619"/>
    <w:rsid w:val="0006333F"/>
    <w:rsid w:val="00063F76"/>
    <w:rsid w:val="000717BE"/>
    <w:rsid w:val="00075EF9"/>
    <w:rsid w:val="00083A12"/>
    <w:rsid w:val="00090E9B"/>
    <w:rsid w:val="0009101D"/>
    <w:rsid w:val="00094E80"/>
    <w:rsid w:val="000C4FEF"/>
    <w:rsid w:val="000D08AB"/>
    <w:rsid w:val="000D5699"/>
    <w:rsid w:val="000D6D1D"/>
    <w:rsid w:val="000F0247"/>
    <w:rsid w:val="000F271A"/>
    <w:rsid w:val="000F38E3"/>
    <w:rsid w:val="000F4AF1"/>
    <w:rsid w:val="0010056E"/>
    <w:rsid w:val="001036F3"/>
    <w:rsid w:val="001049E9"/>
    <w:rsid w:val="001055CC"/>
    <w:rsid w:val="001169DF"/>
    <w:rsid w:val="001220FB"/>
    <w:rsid w:val="001319DA"/>
    <w:rsid w:val="001474FB"/>
    <w:rsid w:val="00147895"/>
    <w:rsid w:val="00152D66"/>
    <w:rsid w:val="001562B1"/>
    <w:rsid w:val="001627AA"/>
    <w:rsid w:val="00170405"/>
    <w:rsid w:val="0017145F"/>
    <w:rsid w:val="001718DB"/>
    <w:rsid w:val="00173B72"/>
    <w:rsid w:val="001770FF"/>
    <w:rsid w:val="00180E6B"/>
    <w:rsid w:val="001823EB"/>
    <w:rsid w:val="00182AEF"/>
    <w:rsid w:val="001874C8"/>
    <w:rsid w:val="00192694"/>
    <w:rsid w:val="00193F2B"/>
    <w:rsid w:val="001942E3"/>
    <w:rsid w:val="001A4071"/>
    <w:rsid w:val="001C3084"/>
    <w:rsid w:val="001C37C0"/>
    <w:rsid w:val="001C6CF2"/>
    <w:rsid w:val="001D1628"/>
    <w:rsid w:val="001E2058"/>
    <w:rsid w:val="001E63E1"/>
    <w:rsid w:val="001E7F26"/>
    <w:rsid w:val="001F4E01"/>
    <w:rsid w:val="002008D1"/>
    <w:rsid w:val="002059EF"/>
    <w:rsid w:val="002108FD"/>
    <w:rsid w:val="0023089B"/>
    <w:rsid w:val="002313A4"/>
    <w:rsid w:val="002348E3"/>
    <w:rsid w:val="00260951"/>
    <w:rsid w:val="00267FA2"/>
    <w:rsid w:val="002751FA"/>
    <w:rsid w:val="002757D1"/>
    <w:rsid w:val="002767A8"/>
    <w:rsid w:val="002779C4"/>
    <w:rsid w:val="00280183"/>
    <w:rsid w:val="00281CA1"/>
    <w:rsid w:val="00283DA3"/>
    <w:rsid w:val="002854C4"/>
    <w:rsid w:val="00291B1D"/>
    <w:rsid w:val="002A0AEF"/>
    <w:rsid w:val="002A5B13"/>
    <w:rsid w:val="002B121A"/>
    <w:rsid w:val="002C3F43"/>
    <w:rsid w:val="002C70CC"/>
    <w:rsid w:val="002D23EE"/>
    <w:rsid w:val="002F4FA0"/>
    <w:rsid w:val="002F5256"/>
    <w:rsid w:val="002F570E"/>
    <w:rsid w:val="002F5FA7"/>
    <w:rsid w:val="00300C31"/>
    <w:rsid w:val="0030687F"/>
    <w:rsid w:val="003076D4"/>
    <w:rsid w:val="00331CAE"/>
    <w:rsid w:val="0033234A"/>
    <w:rsid w:val="00336528"/>
    <w:rsid w:val="003477D0"/>
    <w:rsid w:val="00361978"/>
    <w:rsid w:val="0036610B"/>
    <w:rsid w:val="0037677A"/>
    <w:rsid w:val="00377D64"/>
    <w:rsid w:val="00382BB7"/>
    <w:rsid w:val="003874A3"/>
    <w:rsid w:val="003A030A"/>
    <w:rsid w:val="003A2AD8"/>
    <w:rsid w:val="003B3A63"/>
    <w:rsid w:val="003C0572"/>
    <w:rsid w:val="003C3361"/>
    <w:rsid w:val="003C49EF"/>
    <w:rsid w:val="003C6884"/>
    <w:rsid w:val="003E1B1B"/>
    <w:rsid w:val="003E6163"/>
    <w:rsid w:val="003F64F5"/>
    <w:rsid w:val="00401C64"/>
    <w:rsid w:val="00401DD6"/>
    <w:rsid w:val="00406044"/>
    <w:rsid w:val="00407345"/>
    <w:rsid w:val="00416EE4"/>
    <w:rsid w:val="00420347"/>
    <w:rsid w:val="0042592A"/>
    <w:rsid w:val="00430D56"/>
    <w:rsid w:val="0043225A"/>
    <w:rsid w:val="0043361F"/>
    <w:rsid w:val="00436E27"/>
    <w:rsid w:val="00442D4E"/>
    <w:rsid w:val="00444FA5"/>
    <w:rsid w:val="0044754C"/>
    <w:rsid w:val="00452F70"/>
    <w:rsid w:val="00462E82"/>
    <w:rsid w:val="00467D62"/>
    <w:rsid w:val="004747A3"/>
    <w:rsid w:val="00474F5D"/>
    <w:rsid w:val="0048075A"/>
    <w:rsid w:val="00480F84"/>
    <w:rsid w:val="0048343A"/>
    <w:rsid w:val="0048700E"/>
    <w:rsid w:val="004903E2"/>
    <w:rsid w:val="004A094E"/>
    <w:rsid w:val="004A1AC7"/>
    <w:rsid w:val="004A3571"/>
    <w:rsid w:val="004A3AFD"/>
    <w:rsid w:val="004A6035"/>
    <w:rsid w:val="004B10A8"/>
    <w:rsid w:val="004B129F"/>
    <w:rsid w:val="004B4F5F"/>
    <w:rsid w:val="004B7C6F"/>
    <w:rsid w:val="004C13A1"/>
    <w:rsid w:val="004D2D54"/>
    <w:rsid w:val="004D68BC"/>
    <w:rsid w:val="004D7AAA"/>
    <w:rsid w:val="004E0934"/>
    <w:rsid w:val="004E2083"/>
    <w:rsid w:val="00503475"/>
    <w:rsid w:val="00506AFE"/>
    <w:rsid w:val="00506CE5"/>
    <w:rsid w:val="00511C5B"/>
    <w:rsid w:val="005220AA"/>
    <w:rsid w:val="00522314"/>
    <w:rsid w:val="00530D65"/>
    <w:rsid w:val="00534ABF"/>
    <w:rsid w:val="00540C33"/>
    <w:rsid w:val="00545644"/>
    <w:rsid w:val="00553284"/>
    <w:rsid w:val="005551C6"/>
    <w:rsid w:val="005622DF"/>
    <w:rsid w:val="00574E0E"/>
    <w:rsid w:val="0058094B"/>
    <w:rsid w:val="005835DF"/>
    <w:rsid w:val="00586C1D"/>
    <w:rsid w:val="00587203"/>
    <w:rsid w:val="00590FF4"/>
    <w:rsid w:val="00593FBB"/>
    <w:rsid w:val="00596FA4"/>
    <w:rsid w:val="005A43E4"/>
    <w:rsid w:val="005A79FA"/>
    <w:rsid w:val="005B69D0"/>
    <w:rsid w:val="005C2304"/>
    <w:rsid w:val="005D175E"/>
    <w:rsid w:val="005E2058"/>
    <w:rsid w:val="005E7D58"/>
    <w:rsid w:val="005F5F55"/>
    <w:rsid w:val="00602055"/>
    <w:rsid w:val="00610408"/>
    <w:rsid w:val="00617FE2"/>
    <w:rsid w:val="006207F6"/>
    <w:rsid w:val="0062186C"/>
    <w:rsid w:val="006220E0"/>
    <w:rsid w:val="00622585"/>
    <w:rsid w:val="00622AA8"/>
    <w:rsid w:val="00626AD0"/>
    <w:rsid w:val="00626BE6"/>
    <w:rsid w:val="00633B76"/>
    <w:rsid w:val="00651E08"/>
    <w:rsid w:val="00653040"/>
    <w:rsid w:val="00657608"/>
    <w:rsid w:val="00666095"/>
    <w:rsid w:val="00676B64"/>
    <w:rsid w:val="00681138"/>
    <w:rsid w:val="00684D71"/>
    <w:rsid w:val="006868AB"/>
    <w:rsid w:val="00687179"/>
    <w:rsid w:val="006906C2"/>
    <w:rsid w:val="00691C28"/>
    <w:rsid w:val="006A117D"/>
    <w:rsid w:val="006A12F3"/>
    <w:rsid w:val="006A4807"/>
    <w:rsid w:val="006A7FF1"/>
    <w:rsid w:val="006B30E8"/>
    <w:rsid w:val="006D5D7E"/>
    <w:rsid w:val="006E57F0"/>
    <w:rsid w:val="006F3218"/>
    <w:rsid w:val="006F567A"/>
    <w:rsid w:val="006F5BCA"/>
    <w:rsid w:val="006F6617"/>
    <w:rsid w:val="00700535"/>
    <w:rsid w:val="00704FA2"/>
    <w:rsid w:val="00714E1E"/>
    <w:rsid w:val="00715705"/>
    <w:rsid w:val="00717DE7"/>
    <w:rsid w:val="00722B8A"/>
    <w:rsid w:val="007259E9"/>
    <w:rsid w:val="00732A5D"/>
    <w:rsid w:val="00750242"/>
    <w:rsid w:val="007711E4"/>
    <w:rsid w:val="00775824"/>
    <w:rsid w:val="007A2784"/>
    <w:rsid w:val="007A4AD7"/>
    <w:rsid w:val="007B3571"/>
    <w:rsid w:val="007C5556"/>
    <w:rsid w:val="007D043B"/>
    <w:rsid w:val="007D6896"/>
    <w:rsid w:val="007F02FB"/>
    <w:rsid w:val="008006B7"/>
    <w:rsid w:val="00806606"/>
    <w:rsid w:val="00812A14"/>
    <w:rsid w:val="00821369"/>
    <w:rsid w:val="00821871"/>
    <w:rsid w:val="0082645B"/>
    <w:rsid w:val="008304FB"/>
    <w:rsid w:val="00837534"/>
    <w:rsid w:val="0084785A"/>
    <w:rsid w:val="008523C1"/>
    <w:rsid w:val="00866562"/>
    <w:rsid w:val="00885C59"/>
    <w:rsid w:val="00897E14"/>
    <w:rsid w:val="008A2C06"/>
    <w:rsid w:val="008A2F9D"/>
    <w:rsid w:val="008B1FCE"/>
    <w:rsid w:val="008B4402"/>
    <w:rsid w:val="008B591F"/>
    <w:rsid w:val="008B5E1F"/>
    <w:rsid w:val="008C5E0E"/>
    <w:rsid w:val="008C7EBA"/>
    <w:rsid w:val="008D2533"/>
    <w:rsid w:val="008D4A0D"/>
    <w:rsid w:val="008E5F5C"/>
    <w:rsid w:val="008E645F"/>
    <w:rsid w:val="008F2172"/>
    <w:rsid w:val="008F5EA2"/>
    <w:rsid w:val="0090077A"/>
    <w:rsid w:val="0090385A"/>
    <w:rsid w:val="00906C10"/>
    <w:rsid w:val="00912E77"/>
    <w:rsid w:val="00924945"/>
    <w:rsid w:val="00925015"/>
    <w:rsid w:val="009351DC"/>
    <w:rsid w:val="00946C4A"/>
    <w:rsid w:val="009513A1"/>
    <w:rsid w:val="00951F47"/>
    <w:rsid w:val="00955808"/>
    <w:rsid w:val="00962AF5"/>
    <w:rsid w:val="00964F7E"/>
    <w:rsid w:val="009708AE"/>
    <w:rsid w:val="00977FC0"/>
    <w:rsid w:val="009835F5"/>
    <w:rsid w:val="00986F28"/>
    <w:rsid w:val="009907FF"/>
    <w:rsid w:val="009A55D9"/>
    <w:rsid w:val="009A7B67"/>
    <w:rsid w:val="009B5A85"/>
    <w:rsid w:val="009E28D6"/>
    <w:rsid w:val="009E32AD"/>
    <w:rsid w:val="009E63E2"/>
    <w:rsid w:val="009E79D1"/>
    <w:rsid w:val="009F51D1"/>
    <w:rsid w:val="009F592E"/>
    <w:rsid w:val="009F5C36"/>
    <w:rsid w:val="00A03919"/>
    <w:rsid w:val="00A04D4C"/>
    <w:rsid w:val="00A057CC"/>
    <w:rsid w:val="00A239EF"/>
    <w:rsid w:val="00A25CF3"/>
    <w:rsid w:val="00A27643"/>
    <w:rsid w:val="00A2798E"/>
    <w:rsid w:val="00A31920"/>
    <w:rsid w:val="00A3290E"/>
    <w:rsid w:val="00A35B1A"/>
    <w:rsid w:val="00A36325"/>
    <w:rsid w:val="00A369D8"/>
    <w:rsid w:val="00A47E63"/>
    <w:rsid w:val="00A519E3"/>
    <w:rsid w:val="00A61DC9"/>
    <w:rsid w:val="00A653CD"/>
    <w:rsid w:val="00A7604A"/>
    <w:rsid w:val="00A961EF"/>
    <w:rsid w:val="00A967B2"/>
    <w:rsid w:val="00AA11A1"/>
    <w:rsid w:val="00AA5757"/>
    <w:rsid w:val="00AB326F"/>
    <w:rsid w:val="00AC1959"/>
    <w:rsid w:val="00AE5CEB"/>
    <w:rsid w:val="00AE7C2D"/>
    <w:rsid w:val="00AF1193"/>
    <w:rsid w:val="00B00EB7"/>
    <w:rsid w:val="00B03F3F"/>
    <w:rsid w:val="00B0413E"/>
    <w:rsid w:val="00B05280"/>
    <w:rsid w:val="00B11390"/>
    <w:rsid w:val="00B16188"/>
    <w:rsid w:val="00B21367"/>
    <w:rsid w:val="00B23D72"/>
    <w:rsid w:val="00B24D5B"/>
    <w:rsid w:val="00B37DFD"/>
    <w:rsid w:val="00B45E65"/>
    <w:rsid w:val="00B56E8E"/>
    <w:rsid w:val="00B654F7"/>
    <w:rsid w:val="00B74634"/>
    <w:rsid w:val="00B80199"/>
    <w:rsid w:val="00B90B4F"/>
    <w:rsid w:val="00B96E49"/>
    <w:rsid w:val="00BA2627"/>
    <w:rsid w:val="00BA3283"/>
    <w:rsid w:val="00BA47F1"/>
    <w:rsid w:val="00BA5E70"/>
    <w:rsid w:val="00BB0387"/>
    <w:rsid w:val="00BB11BA"/>
    <w:rsid w:val="00BB17B6"/>
    <w:rsid w:val="00BB3DCC"/>
    <w:rsid w:val="00BB3E66"/>
    <w:rsid w:val="00BB4561"/>
    <w:rsid w:val="00BB5DE0"/>
    <w:rsid w:val="00BB644F"/>
    <w:rsid w:val="00BC22B4"/>
    <w:rsid w:val="00BD192A"/>
    <w:rsid w:val="00BD7AF5"/>
    <w:rsid w:val="00BF7E01"/>
    <w:rsid w:val="00C01DC3"/>
    <w:rsid w:val="00C04DE8"/>
    <w:rsid w:val="00C0733B"/>
    <w:rsid w:val="00C20A36"/>
    <w:rsid w:val="00C24037"/>
    <w:rsid w:val="00C30F13"/>
    <w:rsid w:val="00C417CB"/>
    <w:rsid w:val="00C44EE9"/>
    <w:rsid w:val="00C73686"/>
    <w:rsid w:val="00C77B20"/>
    <w:rsid w:val="00C8446A"/>
    <w:rsid w:val="00C8641F"/>
    <w:rsid w:val="00C86C13"/>
    <w:rsid w:val="00C9172C"/>
    <w:rsid w:val="00C96E8E"/>
    <w:rsid w:val="00C973E5"/>
    <w:rsid w:val="00CA52A7"/>
    <w:rsid w:val="00CA5754"/>
    <w:rsid w:val="00CA5877"/>
    <w:rsid w:val="00CA5F89"/>
    <w:rsid w:val="00CA7012"/>
    <w:rsid w:val="00CA7892"/>
    <w:rsid w:val="00CB00BF"/>
    <w:rsid w:val="00CC034E"/>
    <w:rsid w:val="00CC092F"/>
    <w:rsid w:val="00CC7232"/>
    <w:rsid w:val="00CE1D68"/>
    <w:rsid w:val="00CF02B2"/>
    <w:rsid w:val="00CF6EF1"/>
    <w:rsid w:val="00CF7AF8"/>
    <w:rsid w:val="00D01BD3"/>
    <w:rsid w:val="00D035D8"/>
    <w:rsid w:val="00D05FE0"/>
    <w:rsid w:val="00D06D00"/>
    <w:rsid w:val="00D110C0"/>
    <w:rsid w:val="00D20359"/>
    <w:rsid w:val="00D2389C"/>
    <w:rsid w:val="00D261A9"/>
    <w:rsid w:val="00D27BB2"/>
    <w:rsid w:val="00D409FB"/>
    <w:rsid w:val="00D41E36"/>
    <w:rsid w:val="00D446A6"/>
    <w:rsid w:val="00D544C8"/>
    <w:rsid w:val="00D54DC9"/>
    <w:rsid w:val="00D60646"/>
    <w:rsid w:val="00D72569"/>
    <w:rsid w:val="00D7380B"/>
    <w:rsid w:val="00D84394"/>
    <w:rsid w:val="00D92131"/>
    <w:rsid w:val="00DB339E"/>
    <w:rsid w:val="00DB3845"/>
    <w:rsid w:val="00DB66B1"/>
    <w:rsid w:val="00DB70E3"/>
    <w:rsid w:val="00DC2F68"/>
    <w:rsid w:val="00DC3DEA"/>
    <w:rsid w:val="00DC7A38"/>
    <w:rsid w:val="00DD09F3"/>
    <w:rsid w:val="00DD2584"/>
    <w:rsid w:val="00DD27BF"/>
    <w:rsid w:val="00DE4D72"/>
    <w:rsid w:val="00DF6A3A"/>
    <w:rsid w:val="00E00298"/>
    <w:rsid w:val="00E05BD8"/>
    <w:rsid w:val="00E23BA1"/>
    <w:rsid w:val="00E30532"/>
    <w:rsid w:val="00E31293"/>
    <w:rsid w:val="00E37564"/>
    <w:rsid w:val="00E406D4"/>
    <w:rsid w:val="00E42D4D"/>
    <w:rsid w:val="00E567C5"/>
    <w:rsid w:val="00E5727A"/>
    <w:rsid w:val="00E62709"/>
    <w:rsid w:val="00E8474B"/>
    <w:rsid w:val="00E878C7"/>
    <w:rsid w:val="00E942D5"/>
    <w:rsid w:val="00E954A4"/>
    <w:rsid w:val="00E971CB"/>
    <w:rsid w:val="00EA7241"/>
    <w:rsid w:val="00EB6663"/>
    <w:rsid w:val="00EB6A6C"/>
    <w:rsid w:val="00EC01A5"/>
    <w:rsid w:val="00EC46C2"/>
    <w:rsid w:val="00EC7B91"/>
    <w:rsid w:val="00ED4618"/>
    <w:rsid w:val="00EE71EF"/>
    <w:rsid w:val="00EF1565"/>
    <w:rsid w:val="00EF3DF3"/>
    <w:rsid w:val="00EF59C4"/>
    <w:rsid w:val="00F01BBC"/>
    <w:rsid w:val="00F034D0"/>
    <w:rsid w:val="00F07FB4"/>
    <w:rsid w:val="00F201B4"/>
    <w:rsid w:val="00F2184C"/>
    <w:rsid w:val="00F225E7"/>
    <w:rsid w:val="00F2394B"/>
    <w:rsid w:val="00F23A1D"/>
    <w:rsid w:val="00F263F3"/>
    <w:rsid w:val="00F30628"/>
    <w:rsid w:val="00F30BBF"/>
    <w:rsid w:val="00F33CB1"/>
    <w:rsid w:val="00F50D91"/>
    <w:rsid w:val="00F518C2"/>
    <w:rsid w:val="00F6365C"/>
    <w:rsid w:val="00F63756"/>
    <w:rsid w:val="00F72A97"/>
    <w:rsid w:val="00F72CF1"/>
    <w:rsid w:val="00F7736B"/>
    <w:rsid w:val="00F835C3"/>
    <w:rsid w:val="00F85769"/>
    <w:rsid w:val="00F92487"/>
    <w:rsid w:val="00FA1726"/>
    <w:rsid w:val="00FA213E"/>
    <w:rsid w:val="00FA58CB"/>
    <w:rsid w:val="00FB0B27"/>
    <w:rsid w:val="00FB46F7"/>
    <w:rsid w:val="00FC29A9"/>
    <w:rsid w:val="00FC5E2C"/>
    <w:rsid w:val="00FD1633"/>
    <w:rsid w:val="00FD5185"/>
    <w:rsid w:val="00FD60D0"/>
    <w:rsid w:val="00FF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14811"/>
  <w15:docId w15:val="{F9C6E737-BA7B-4589-A413-A23EDDDE5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A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A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27BB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7C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A2784"/>
  </w:style>
  <w:style w:type="paragraph" w:styleId="Subtitle">
    <w:name w:val="Subtitle"/>
    <w:basedOn w:val="Normal"/>
    <w:next w:val="Normal"/>
    <w:link w:val="SubtitleChar"/>
    <w:uiPriority w:val="11"/>
    <w:qFormat/>
    <w:rsid w:val="00DC3DE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3DE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54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5E9"/>
  </w:style>
  <w:style w:type="paragraph" w:styleId="Footer">
    <w:name w:val="footer"/>
    <w:basedOn w:val="Normal"/>
    <w:link w:val="FooterChar"/>
    <w:uiPriority w:val="99"/>
    <w:unhideWhenUsed/>
    <w:rsid w:val="00054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5E9"/>
  </w:style>
  <w:style w:type="character" w:customStyle="1" w:styleId="Heading2Char">
    <w:name w:val="Heading 2 Char"/>
    <w:basedOn w:val="DefaultParagraphFont"/>
    <w:link w:val="Heading2"/>
    <w:uiPriority w:val="9"/>
    <w:rsid w:val="002A0A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A0A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2A0AEF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3753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753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837534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83753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37534"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83753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567C5"/>
  </w:style>
  <w:style w:type="table" w:styleId="TableGrid">
    <w:name w:val="Table Grid"/>
    <w:basedOn w:val="TableNormal"/>
    <w:uiPriority w:val="59"/>
    <w:rsid w:val="00407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6C1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6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C1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44FA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F4FA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A5877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27BB2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ARA">
    <w:name w:val="PARA"/>
    <w:basedOn w:val="Normal"/>
    <w:rsid w:val="00BA3283"/>
    <w:pPr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BA3283"/>
    <w:pPr>
      <w:ind w:firstLine="200"/>
    </w:pPr>
  </w:style>
  <w:style w:type="paragraph" w:customStyle="1" w:styleId="FigCaption">
    <w:name w:val="Fig Caption"/>
    <w:basedOn w:val="Normal"/>
    <w:rsid w:val="00BA3283"/>
    <w:pPr>
      <w:numPr>
        <w:numId w:val="40"/>
      </w:numPr>
      <w:autoSpaceDE w:val="0"/>
      <w:autoSpaceDN w:val="0"/>
      <w:adjustRightInd w:val="0"/>
      <w:spacing w:before="140" w:after="0" w:line="240" w:lineRule="auto"/>
    </w:pPr>
    <w:rPr>
      <w:rFonts w:ascii="Helvetica" w:eastAsia="Times New Roman" w:hAnsi="Helvetica" w:cs="FormataOTF-Bold"/>
      <w:b/>
      <w:bCs/>
      <w:sz w:val="14"/>
      <w:szCs w:val="14"/>
    </w:rPr>
  </w:style>
  <w:style w:type="paragraph" w:customStyle="1" w:styleId="H3">
    <w:name w:val="H3"/>
    <w:basedOn w:val="Normal"/>
    <w:rsid w:val="00BA3283"/>
    <w:pPr>
      <w:numPr>
        <w:numId w:val="41"/>
      </w:numPr>
      <w:tabs>
        <w:tab w:val="clear" w:pos="320"/>
        <w:tab w:val="left" w:pos="240"/>
      </w:tabs>
      <w:autoSpaceDE w:val="0"/>
      <w:autoSpaceDN w:val="0"/>
      <w:adjustRightInd w:val="0"/>
      <w:spacing w:before="80" w:after="0" w:line="240" w:lineRule="auto"/>
    </w:pPr>
    <w:rPr>
      <w:rFonts w:ascii="Helvetica" w:eastAsia="Times New Roman" w:hAnsi="Helvetica" w:cs="FormataOTF-Reg"/>
      <w:caps/>
      <w:color w:val="58595B"/>
      <w:sz w:val="18"/>
      <w:szCs w:val="18"/>
    </w:rPr>
  </w:style>
  <w:style w:type="paragraph" w:customStyle="1" w:styleId="H1ListNoSpace">
    <w:name w:val="H1_List (No Space)"/>
    <w:basedOn w:val="Normal"/>
    <w:qFormat/>
    <w:rsid w:val="00BA3283"/>
    <w:pPr>
      <w:numPr>
        <w:numId w:val="39"/>
      </w:numPr>
      <w:autoSpaceDE w:val="0"/>
      <w:autoSpaceDN w:val="0"/>
      <w:adjustRightInd w:val="0"/>
      <w:spacing w:after="0" w:line="240" w:lineRule="auto"/>
    </w:pPr>
    <w:rPr>
      <w:rFonts w:ascii="Helvetica" w:eastAsia="Times New Roman" w:hAnsi="Helvetica" w:cs="FormataOTF-Bold"/>
      <w:b/>
      <w:bCs/>
      <w:color w:val="00629B"/>
      <w:sz w:val="18"/>
      <w:szCs w:val="18"/>
    </w:rPr>
  </w:style>
  <w:style w:type="paragraph" w:customStyle="1" w:styleId="H1ListSpace">
    <w:name w:val="H1_List (Space)"/>
    <w:basedOn w:val="H1ListNoSpace"/>
    <w:rsid w:val="00BA3283"/>
    <w:pPr>
      <w:spacing w:before="240"/>
      <w:ind w:left="280" w:hanging="280"/>
    </w:pPr>
    <w:rPr>
      <w:rFonts w:cs="Times New Roman"/>
      <w:szCs w:val="20"/>
    </w:rPr>
  </w:style>
  <w:style w:type="paragraph" w:customStyle="1" w:styleId="H2First">
    <w:name w:val="H2_First"/>
    <w:basedOn w:val="Normal"/>
    <w:qFormat/>
    <w:rsid w:val="00BA3283"/>
    <w:pPr>
      <w:numPr>
        <w:numId w:val="42"/>
      </w:numPr>
      <w:autoSpaceDE w:val="0"/>
      <w:autoSpaceDN w:val="0"/>
      <w:adjustRightInd w:val="0"/>
      <w:spacing w:before="260" w:after="0" w:line="240" w:lineRule="auto"/>
      <w:ind w:left="0" w:firstLine="0"/>
    </w:pPr>
    <w:rPr>
      <w:rFonts w:ascii="Helvetica" w:eastAsia="Times New Roman" w:hAnsi="Helvetica" w:cs="FormataOTFMdIt"/>
      <w:b/>
      <w:i/>
      <w:color w:val="58595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4817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0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5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41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4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6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66938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7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365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0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5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37178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82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2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C71B23-664E-48B1-95C7-1B5A08470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6</TotalTime>
  <Pages>2</Pages>
  <Words>1143</Words>
  <Characters>5434</Characters>
  <Application>Microsoft Office Word</Application>
  <DocSecurity>0</DocSecurity>
  <Lines>271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DAR</dc:creator>
  <cp:lastModifiedBy>Dr. Iftikhar Ahmed</cp:lastModifiedBy>
  <cp:revision>39</cp:revision>
  <dcterms:created xsi:type="dcterms:W3CDTF">2022-08-17T13:40:00Z</dcterms:created>
  <dcterms:modified xsi:type="dcterms:W3CDTF">2024-01-0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65e0134d8ddfad23bbc9f6da494795a55d57dc3f777e6a8ce2c7d7f257f63d</vt:lpwstr>
  </property>
</Properties>
</file>